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7AE35" w14:textId="0D0524DD" w:rsidR="00313D68" w:rsidRPr="00412113" w:rsidRDefault="005C470A" w:rsidP="00A40BCD">
      <w:pPr>
        <w:spacing w:line="360" w:lineRule="auto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 w:rsidRPr="00412113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Supp</w:t>
      </w:r>
      <w:r w:rsidRPr="00412113">
        <w:rPr>
          <w:rFonts w:ascii="Times New Roman" w:hAnsi="Times New Roman" w:cs="Times New Roman" w:hint="eastAsia"/>
          <w:b/>
          <w:bCs/>
          <w:i/>
          <w:kern w:val="0"/>
          <w:sz w:val="24"/>
          <w:szCs w:val="24"/>
        </w:rPr>
        <w:t>orting</w:t>
      </w:r>
      <w:r w:rsidRPr="00412113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 w:rsidR="00892C20" w:rsidRPr="00412113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Information</w:t>
      </w:r>
    </w:p>
    <w:p w14:paraId="22DD2729" w14:textId="77777777" w:rsidR="005C470A" w:rsidRDefault="005C470A" w:rsidP="00A40BC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53DA43" w14:textId="77777777" w:rsidR="00412113" w:rsidRPr="00FC217C" w:rsidRDefault="00412113" w:rsidP="00A40BC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270D539" w14:textId="0376A457" w:rsidR="003E5C1E" w:rsidRPr="00412113" w:rsidRDefault="003E5C1E" w:rsidP="00A40BCD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</w:pPr>
      <w:bookmarkStart w:id="0" w:name="OLE_LINK32"/>
      <w:bookmarkStart w:id="1" w:name="OLE_LINK33"/>
      <w:bookmarkStart w:id="2" w:name="_Hlk173403130"/>
      <w:bookmarkStart w:id="3" w:name="_Hlk170627132"/>
      <w:bookmarkStart w:id="4" w:name="_Hlk128752724"/>
      <w:bookmarkStart w:id="5" w:name="_Hlk164083968"/>
      <w:bookmarkStart w:id="6" w:name="OLE_LINK2"/>
      <w:bookmarkStart w:id="7" w:name="OLE_LINK6"/>
      <w:bookmarkStart w:id="8" w:name="OLE_LINK219"/>
      <w:bookmarkStart w:id="9" w:name="OLE_LINK80"/>
      <w:bookmarkStart w:id="10" w:name="OLE_LINK81"/>
      <w:bookmarkStart w:id="11" w:name="OLE_LINK63"/>
      <w:bookmarkStart w:id="12" w:name="OLE_LINK1"/>
      <w:bookmarkStart w:id="13" w:name="OLE_LINK19"/>
      <w:bookmarkStart w:id="14" w:name="OLE_LINK73"/>
      <w:bookmarkStart w:id="15" w:name="OLE_LINK221"/>
      <w:bookmarkStart w:id="16" w:name="OLE_LINK224"/>
      <w:bookmarkStart w:id="17" w:name="OLE_LINK111"/>
      <w:bookmarkStart w:id="18" w:name="OLE_LINK253"/>
      <w:bookmarkStart w:id="19" w:name="OLE_LINK46"/>
      <w:bookmarkStart w:id="20" w:name="OLE_LINK39"/>
      <w:bookmarkStart w:id="21" w:name="OLE_LINK79"/>
      <w:bookmarkStart w:id="22" w:name="OLE_LINK94"/>
      <w:bookmarkStart w:id="23" w:name="OLE_LINK97"/>
      <w:bookmarkStart w:id="24" w:name="OLE_LINK8"/>
      <w:bookmarkStart w:id="25" w:name="_Hlk168739012"/>
      <w:bookmarkEnd w:id="0"/>
      <w:bookmarkEnd w:id="1"/>
      <w:r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Molecular </w:t>
      </w:r>
      <w:r w:rsidR="0041211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i</w:t>
      </w:r>
      <w:r w:rsidR="00412113"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nsights </w:t>
      </w:r>
      <w:r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into the </w:t>
      </w:r>
      <w:r w:rsidR="0041211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i</w:t>
      </w:r>
      <w:r w:rsidR="00412113"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nteraction </w:t>
      </w:r>
      <w:r w:rsidR="0041211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m</w:t>
      </w:r>
      <w:r w:rsidR="00412113"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echanism </w:t>
      </w:r>
      <w:r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of EDCs and DNA in </w:t>
      </w:r>
      <w:r w:rsidR="0041211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l</w:t>
      </w:r>
      <w:r w:rsidR="00412113"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>accase</w:t>
      </w:r>
      <w:r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>-</w:t>
      </w:r>
      <w:r w:rsidR="0041211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i</w:t>
      </w:r>
      <w:r w:rsidR="00412113"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nduced </w:t>
      </w:r>
      <w:r w:rsidR="0041211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p</w:t>
      </w:r>
      <w:r w:rsidR="00412113"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 xml:space="preserve">olymerization </w:t>
      </w:r>
      <w:bookmarkEnd w:id="2"/>
      <w:r w:rsidR="00412113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t</w:t>
      </w:r>
      <w:r w:rsidR="00412113" w:rsidRPr="00412113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  <w:t>ransfer</w:t>
      </w:r>
    </w:p>
    <w:p w14:paraId="1DB0E2EC" w14:textId="77777777" w:rsidR="003E5C1E" w:rsidRPr="00412113" w:rsidRDefault="003E5C1E" w:rsidP="00A40BCD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eastAsia="en-US"/>
        </w:rPr>
      </w:pPr>
    </w:p>
    <w:bookmarkEnd w:id="3"/>
    <w:bookmarkEnd w:id="4"/>
    <w:p w14:paraId="25FE2AD6" w14:textId="77777777" w:rsidR="003E5C1E" w:rsidRPr="00412113" w:rsidRDefault="003E5C1E" w:rsidP="00A40BC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</w:pPr>
      <w:r w:rsidRPr="0041211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Kai Sun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a,b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, Zeyu Shi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a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, Lingzhi Dai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a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, Youbin Si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a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, Junchao Ma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c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, Hui Lin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d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, Han-Qing Yu</w:t>
      </w:r>
      <w:r w:rsidRPr="004121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b,*</w:t>
      </w:r>
    </w:p>
    <w:p w14:paraId="518FD572" w14:textId="77777777" w:rsidR="00412113" w:rsidRPr="00412113" w:rsidRDefault="00412113" w:rsidP="00A40BCD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22BE28F0" w14:textId="26F2F438" w:rsidR="003E5C1E" w:rsidRPr="00922A2E" w:rsidRDefault="003E5C1E" w:rsidP="00A40BCD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="000F773B" w:rsidRPr="005E291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stitute of Ecological Environmental Protection and Pollution Remediation Engineering, </w:t>
      </w: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</w:rPr>
        <w:t>College of Resources and Environment, Anhui Agricultural University, Hefei, 230036, China</w:t>
      </w:r>
    </w:p>
    <w:p w14:paraId="743546D1" w14:textId="77777777" w:rsidR="003E5C1E" w:rsidRPr="00922A2E" w:rsidRDefault="003E5C1E" w:rsidP="00A40BCD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</w:rPr>
        <w:t>CAS Key Laboratory of Urban Pollutant Conversion, Department of Environmental Science and Engineering, University of Science and Technology of China, Hefei, 230026, China</w:t>
      </w:r>
    </w:p>
    <w:p w14:paraId="3AEAB2A4" w14:textId="77777777" w:rsidR="003E5C1E" w:rsidRPr="00922A2E" w:rsidRDefault="003E5C1E" w:rsidP="00A40BCD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c</w:t>
      </w: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</w:rPr>
        <w:t>College of Resources and Environmental Sciences, Nanjing Agricultural University, Nanjing, 210095, China</w:t>
      </w:r>
    </w:p>
    <w:p w14:paraId="46248B08" w14:textId="77777777" w:rsidR="004A6AE5" w:rsidRDefault="003E5C1E" w:rsidP="00A40BCD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d</w:t>
      </w:r>
      <w:r w:rsidRPr="00922A2E">
        <w:rPr>
          <w:rFonts w:ascii="Times New Roman" w:hAnsi="Times New Roman" w:cs="Times New Roman"/>
          <w:color w:val="000000"/>
          <w:kern w:val="0"/>
          <w:sz w:val="24"/>
          <w:szCs w:val="24"/>
        </w:rPr>
        <w:t>Research Center for Eco-Environmental Engineering, Dongguan University of Technology, Dongguan, 523808, China</w:t>
      </w: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</w:p>
    <w:p w14:paraId="7585ECEF" w14:textId="77777777" w:rsidR="00412113" w:rsidRDefault="00412113" w:rsidP="00A40BCD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525A6E0D" w14:textId="77777777" w:rsidR="00412113" w:rsidRPr="006B3748" w:rsidRDefault="00412113" w:rsidP="00A40B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3748"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723CC974" w14:textId="77777777" w:rsidR="00412113" w:rsidRPr="006B3748" w:rsidRDefault="00412113" w:rsidP="00A40B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095417" w14:textId="77777777" w:rsidR="00412113" w:rsidRPr="006B3748" w:rsidRDefault="00412113" w:rsidP="00A40BC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B3748">
        <w:rPr>
          <w:rFonts w:ascii="Times New Roman" w:hAnsi="Times New Roman" w:cs="Times New Roman"/>
          <w:sz w:val="24"/>
          <w:szCs w:val="24"/>
        </w:rPr>
        <w:t>Supplementary text</w:t>
      </w:r>
    </w:p>
    <w:p w14:paraId="7DEBAE06" w14:textId="44277220" w:rsidR="00412113" w:rsidRPr="006B3748" w:rsidRDefault="00412113" w:rsidP="00A40BC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B3748">
        <w:rPr>
          <w:rFonts w:ascii="Times New Roman" w:hAnsi="Times New Roman" w:cs="Times New Roman"/>
          <w:sz w:val="24"/>
          <w:szCs w:val="24"/>
        </w:rPr>
        <w:t>Figures S1 to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</w:p>
    <w:p w14:paraId="6779A5A6" w14:textId="271BE9FE" w:rsidR="00412113" w:rsidRPr="00412113" w:rsidRDefault="00412113" w:rsidP="00A40BC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B374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B3748">
        <w:rPr>
          <w:rFonts w:ascii="Times New Roman" w:hAnsi="Times New Roman" w:cs="Times New Roman"/>
          <w:sz w:val="24"/>
          <w:szCs w:val="24"/>
        </w:rPr>
        <w:t xml:space="preserve"> S1</w:t>
      </w:r>
    </w:p>
    <w:p w14:paraId="32297DD4" w14:textId="623D5E83" w:rsidR="00412113" w:rsidRPr="005429B6" w:rsidRDefault="00412113" w:rsidP="00412113">
      <w:pPr>
        <w:widowControl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  <w:lang w:val="pt-BR"/>
        </w:rPr>
        <w:sectPr w:rsidR="00412113" w:rsidRPr="005429B6" w:rsidSect="00353FF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A529E7" w14:textId="3E7A5BD7" w:rsidR="00871528" w:rsidRDefault="00871528" w:rsidP="0054527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1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ext S1</w:t>
      </w:r>
    </w:p>
    <w:p w14:paraId="7524964F" w14:textId="4A2AA225" w:rsidR="00412113" w:rsidRDefault="00545275" w:rsidP="0041211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70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542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termination of </w:t>
      </w:r>
      <w:r w:rsidR="0041211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</w:t>
      </w:r>
      <w:r w:rsidR="00412113" w:rsidRPr="00542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ccase </w:t>
      </w:r>
      <w:r w:rsidR="0041211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412113" w:rsidRPr="00542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tivity</w:t>
      </w:r>
    </w:p>
    <w:p w14:paraId="0D23E85A" w14:textId="30FD236A" w:rsidR="005C64D4" w:rsidRPr="00AA4184" w:rsidRDefault="00730952" w:rsidP="00C810F4">
      <w:pPr>
        <w:spacing w:line="360" w:lineRule="auto"/>
        <w:ind w:firstLineChars="200" w:firstLine="48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,6-dimethoxyphenol (DMP) 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F663B7"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ly used as the chromogenic substrate to evaluate the catalytic activity of laccase. For 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valuat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enzyme activity, 3.4 mL 10.0 mM </w:t>
      </w:r>
      <w:r w:rsidRPr="005429B6">
        <w:rPr>
          <w:rFonts w:ascii="Times New Roman" w:hAnsi="Times New Roman" w:cs="Times New Roman"/>
          <w:sz w:val="24"/>
          <w:szCs w:val="24"/>
        </w:rPr>
        <w:t>CPBS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H 3.8) containing 1.0 mM DMP contacted with 20 μL </w:t>
      </w:r>
      <w:r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reaction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 was immediately incubated at </w:t>
      </w:r>
      <w:r w:rsidRPr="005429B6">
        <w:rPr>
          <w:rFonts w:ascii="Times New Roman" w:hAnsi="Times New Roman" w:cs="Times New Roman"/>
          <w:sz w:val="24"/>
          <w:szCs w:val="24"/>
        </w:rPr>
        <w:t>25±0.5 °C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5 min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er static conditions. The DMP oxidation products were quantitatively analyzed by recording an absorbance of 468 nm (UV-Vis spectrophotometer, UV-2550, Shimadzu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.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, Japan). A unit of enzyme activity (U·mL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s define</w:t>
      </w:r>
      <w:r w:rsidRPr="00AA4184">
        <w:rPr>
          <w:rFonts w:ascii="Times New Roman" w:hAnsi="Times New Roman" w:cs="Times New Roman"/>
          <w:color w:val="000000" w:themeColor="text1"/>
          <w:sz w:val="24"/>
          <w:szCs w:val="24"/>
        </w:rPr>
        <w:t>d as the amount of laccase that elicited a unit change per minute in absorbance at 468 nm</w:t>
      </w:r>
      <w:r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="00C810F4" w:rsidRPr="00AA4184">
        <w:rPr>
          <w:rFonts w:ascii="Times New Roman" w:hAnsi="Times New Roman" w:cs="Times New Roman"/>
          <w:color w:val="000000" w:themeColor="text1"/>
        </w:rPr>
        <w:t xml:space="preserve"> </w:t>
      </w:r>
      <w:r w:rsidR="00AA4184" w:rsidRPr="00AA4184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T</w:t>
      </w:r>
      <w:r w:rsidR="00C810F4"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e relative activity of laccase </w:t>
      </w:r>
      <w:r w:rsidR="00AA4184" w:rsidRPr="00AA4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the reaction system</w:t>
      </w:r>
      <w:r w:rsidR="00C810F4"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as </w:t>
      </w:r>
      <w:r w:rsidR="00AA4184"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alculate</w:t>
      </w:r>
      <w:r w:rsidR="00AA4184" w:rsidRPr="00AA4184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d</w:t>
      </w:r>
      <w:r w:rsidR="00C810F4"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AA4184"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using the formula</w:t>
      </w:r>
      <w:r w:rsidR="00AA4184" w:rsidRPr="00AA4184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:</w:t>
      </w:r>
    </w:p>
    <w:p w14:paraId="3FDD26E6" w14:textId="3B85F3D6" w:rsidR="006C0D70" w:rsidRPr="00AA4184" w:rsidRDefault="00C810F4" w:rsidP="00C810F4">
      <w:pPr>
        <w:spacing w:line="360" w:lineRule="auto"/>
        <w:jc w:val="right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Relative activity </m:t>
        </m:r>
        <m:d>
          <m:dPr>
            <m:ctrlPr>
              <w:rPr>
                <w:rFonts w:ascii="Cambria Math" w:hAnsi="Cambria Math" w:cs="Times New Roman"/>
                <w:iCs/>
                <w:color w:val="000000" w:themeColor="text1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%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×100%</m:t>
        </m:r>
      </m:oMath>
      <w:r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     </w:t>
      </w:r>
      <w:r w:rsidRPr="00AA4184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     </w:t>
      </w:r>
      <w:r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         (1)</w:t>
      </w:r>
    </w:p>
    <w:p w14:paraId="15BDE694" w14:textId="5BA581CD" w:rsidR="00C810F4" w:rsidRPr="00AA4184" w:rsidRDefault="00C810F4" w:rsidP="00C810F4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AA4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ere</w:t>
      </w:r>
      <w:r w:rsidRPr="00AA418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="00AA4184" w:rsidRPr="00AA4184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L</w:t>
      </w:r>
      <w:r w:rsidRPr="00AA4184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A</w:t>
      </w:r>
      <w:r w:rsidRPr="00AA418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bscript"/>
        </w:rPr>
        <w:t>0</w:t>
      </w:r>
      <w:r w:rsidRPr="00AA418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 </w:t>
      </w:r>
      <w:r w:rsidRPr="00AA4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s the </w:t>
      </w:r>
      <w:r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itial laccase activity</w:t>
      </w:r>
      <w:r w:rsidRPr="00AA4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AA4184" w:rsidRPr="00AA4184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L</w:t>
      </w:r>
      <w:r w:rsidRPr="00AA4184">
        <w:rPr>
          <w:rFonts w:ascii="Times New Roman" w:hAnsi="Times New Roman" w:cs="Times New Roman" w:hint="eastAsia"/>
          <w:bCs/>
          <w:i/>
          <w:iCs/>
          <w:color w:val="000000" w:themeColor="text1"/>
          <w:sz w:val="24"/>
          <w:szCs w:val="24"/>
        </w:rPr>
        <w:t>A</w:t>
      </w:r>
      <w:r w:rsidRPr="00AA4184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bscript"/>
        </w:rPr>
        <w:t>t</w:t>
      </w:r>
      <w:r w:rsidRPr="00AA4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s the </w:t>
      </w:r>
      <w:r w:rsidRPr="00AA4184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accase activity</w:t>
      </w:r>
      <w:r w:rsidRPr="00AA41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he reaction system at a given time.</w:t>
      </w:r>
    </w:p>
    <w:p w14:paraId="54CB4BBC" w14:textId="77777777" w:rsidR="00007FC3" w:rsidRPr="00AA4184" w:rsidRDefault="00007FC3" w:rsidP="00007FC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2C059F" w14:textId="77777777" w:rsidR="00871528" w:rsidRDefault="00871528" w:rsidP="0073095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1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xt 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p w14:paraId="59147E69" w14:textId="0D89AFB8" w:rsidR="00412113" w:rsidRDefault="00F0413F" w:rsidP="0041211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70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</w:t>
      </w:r>
      <w:r w:rsidRPr="00542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antitative and </w:t>
      </w:r>
      <w:r w:rsidR="0041211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q</w:t>
      </w:r>
      <w:r w:rsidR="00412113" w:rsidRPr="00542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alitative </w:t>
      </w:r>
      <w:r w:rsidR="0041211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="00412113" w:rsidRPr="005429B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alysis</w:t>
      </w:r>
    </w:p>
    <w:p w14:paraId="6A606F83" w14:textId="2962CF86" w:rsidR="00007FC3" w:rsidRPr="005429B6" w:rsidRDefault="00007FC3" w:rsidP="00412113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ncentrations of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Cs (E2 and BPA)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action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solution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quantified by a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PLC system (</w:t>
      </w:r>
      <w:bookmarkStart w:id="26" w:name="_Hlk170462556"/>
      <w:r w:rsidR="00F663B7"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ters 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.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bookmarkEnd w:id="26"/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) equipped with a 600 pump, a 2707 autosampler, and a 2998 photodiode array detector. Chromatographic separation was achieved using an ZORBAX Eclipse Plus C18 column (4.6 mm × 150 mm, 5 μm particle size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F663B7"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ilent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., USA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) maintained at 40</w:t>
      </w:r>
      <w:r w:rsidR="00EC4CAC"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°C. The mobile phase consisting of acetonitrile and water (</w:t>
      </w:r>
      <w:r w:rsidRPr="005429B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70: 30</w:t>
      </w:r>
      <w:r w:rsidR="0079223D" w:rsidRPr="005429B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="0079223D"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v: v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) was pumped through the column at a flow rate of 1.0 mL·min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detection wavelength was set at 280 nm, which was the maximum absorption wavelength observed for E2 by 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V-Vis spectrum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. 20 µL sample was introduced onto the HPLC system every 15 min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2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BPA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concentration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300A6E"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quantified from the chromatogram by peak area based on the multipoint standard calibration curves.</w:t>
      </w:r>
    </w:p>
    <w:p w14:paraId="151574F6" w14:textId="36DDD973" w:rsidR="00FC7CAD" w:rsidRPr="005429B6" w:rsidRDefault="00F0413F" w:rsidP="00300A6E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sible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oxidation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ts of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EDCs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induced by laccase catalysis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recognized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using a Triple TOF™ 5600+ high-resolution mass spectrometer (HRMS; </w:t>
      </w:r>
      <w:bookmarkStart w:id="27" w:name="_Hlk170462624"/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AB SCIEX</w:t>
      </w:r>
      <w:r w:rsidR="00F663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.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bookmarkEnd w:id="27"/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reaction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 was extracted with ethyl acetate thrice and concentrated to near dryness with the same methods. The mass spectrometer was operated in negative electrospray ionization (ESI) mode. 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SI source operated using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the drying/carrier gas. The operation parameters of the negative ion mode were as follows: Capillary temperature, 350</w:t>
      </w:r>
      <w:r w:rsidR="00F663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capillary voltage, −30 V; electrospray voltage, 4.5 kV; tube lens voltage, −110 V. The sheath gas (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and the auxiliary gas (He) had a flow rate of 80 and 30 arbitrary units, respectively. Total ionization chromatography was collected in a mass scan range of </w:t>
      </w:r>
      <w:r w:rsidRPr="005429B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r w:rsidRPr="005429B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z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00</w:t>
      </w:r>
      <w:r w:rsidR="00300A6E" w:rsidRPr="003D70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500 to identify the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mediate products of </w:t>
      </w:r>
      <w:r w:rsidR="00300A6E" w:rsidRPr="003D70FB">
        <w:rPr>
          <w:rFonts w:ascii="Times New Roman" w:hAnsi="Times New Roman" w:cs="Times New Roman"/>
          <w:color w:val="000000" w:themeColor="text1"/>
          <w:sz w:val="24"/>
          <w:szCs w:val="24"/>
        </w:rPr>
        <w:t>EDCs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429B6">
        <w:rPr>
          <w:rFonts w:ascii="Times New Roman" w:hAnsi="Times New Roman" w:cs="Times New Roman"/>
          <w:color w:val="000000" w:themeColor="text1"/>
          <w:sz w:val="24"/>
          <w:szCs w:val="24"/>
        </w:rPr>
        <w:t>with high precision (mass error &lt; 5 ppm)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Data analysis was acquired through Thermo Scientific™ Xcalibur™ </w:t>
      </w:r>
      <w:r w:rsidR="00F663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tware, version 3.0</w:t>
      </w:r>
      <w:r w:rsidR="00F663B7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 USA</w:t>
      </w:r>
      <w:r w:rsidRPr="005429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0D30034" w14:textId="77777777" w:rsidR="004A6AE5" w:rsidRPr="005429B6" w:rsidRDefault="004A6AE5" w:rsidP="00FF2B65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lang w:val="pt-BR"/>
        </w:rPr>
        <w:sectPr w:rsidR="004A6AE5" w:rsidRPr="005429B6" w:rsidSect="00353F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3E0C0A" w14:textId="69DD6547" w:rsidR="004130BA" w:rsidRPr="005429B6" w:rsidRDefault="00E90315" w:rsidP="004A6AE5">
      <w:pPr>
        <w:widowControl/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7DDE6D15" wp14:editId="5BB64EC6">
            <wp:extent cx="5220000" cy="4369283"/>
            <wp:effectExtent l="0" t="0" r="0" b="0"/>
            <wp:docPr id="96753299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6" t="3533" r="6920" b="662"/>
                    <a:stretch/>
                  </pic:blipFill>
                  <pic:spPr bwMode="auto">
                    <a:xfrm>
                      <a:off x="0" y="0"/>
                      <a:ext cx="5220000" cy="4369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256EE7" w14:textId="77777777" w:rsidR="006A5F69" w:rsidRPr="005429B6" w:rsidRDefault="006A5F69" w:rsidP="00A835E6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86B8E8F" w14:textId="57416180" w:rsidR="00C14314" w:rsidRPr="005429B6" w:rsidRDefault="00125EB7" w:rsidP="00A835E6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</w:pPr>
      <w:r w:rsidRPr="005429B6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C14DE5" w:rsidRPr="005429B6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5429B6">
        <w:rPr>
          <w:rFonts w:ascii="Times New Roman" w:hAnsi="Times New Roman" w:cs="Times New Roman"/>
          <w:b/>
          <w:kern w:val="0"/>
          <w:sz w:val="24"/>
          <w:szCs w:val="24"/>
        </w:rPr>
        <w:t xml:space="preserve"> S1</w:t>
      </w:r>
      <w:r w:rsidR="00412113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="004E76CC" w:rsidRPr="005429B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4E76CC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Effect of DNA concentration on </w:t>
      </w:r>
      <w:r w:rsidR="00E77B0B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EDC</w:t>
      </w:r>
      <w:r w:rsidR="00E77B0B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</w:t>
      </w:r>
      <w:r w:rsidR="004E76CC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oxidation by laccase</w:t>
      </w:r>
      <w:r w:rsidR="00E77B0B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catalysis</w:t>
      </w:r>
      <w:r w:rsidR="004E76CC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.</w:t>
      </w:r>
      <w:r w:rsidR="001C1FBB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(a) E2 oxidation; (b) BPA oxidation; (c) Pseudo-first-order kinetic model for E2 oxidation</w:t>
      </w:r>
      <w:r w:rsidR="00E00EF0" w:rsidRPr="00E00EF0">
        <w:t xml:space="preserve"> </w:t>
      </w:r>
      <w:r w:rsidR="00E00EF0" w:rsidRPr="00E00EF0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within 1 h</w:t>
      </w:r>
      <w:r w:rsidR="001C1FBB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; (d) Pseudo-first-order kinetic model for BPA oxidation</w:t>
      </w:r>
      <w:r w:rsidR="00E00EF0" w:rsidRPr="00E00EF0">
        <w:t xml:space="preserve"> </w:t>
      </w:r>
      <w:r w:rsidR="00E00EF0" w:rsidRPr="00E00EF0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within 1 h</w:t>
      </w:r>
      <w:r w:rsidR="001C1FBB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.</w:t>
      </w:r>
    </w:p>
    <w:p w14:paraId="29DEE785" w14:textId="77777777" w:rsidR="00C14314" w:rsidRPr="005429B6" w:rsidRDefault="00C14314" w:rsidP="00A835E6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  <w:sectPr w:rsidR="00C14314" w:rsidRPr="005429B6" w:rsidSect="00353F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7CFBE1" w14:textId="226207F1" w:rsidR="00C14314" w:rsidRPr="005429B6" w:rsidRDefault="00DF39A5" w:rsidP="00625132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2746AAF7" wp14:editId="07BDF83C">
            <wp:extent cx="5220000" cy="2217940"/>
            <wp:effectExtent l="0" t="0" r="0" b="0"/>
            <wp:docPr id="3065186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3" t="5991" r="6833" b="4125"/>
                    <a:stretch/>
                  </pic:blipFill>
                  <pic:spPr bwMode="auto">
                    <a:xfrm>
                      <a:off x="0" y="0"/>
                      <a:ext cx="5220000" cy="221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FE82F" w14:textId="77777777" w:rsidR="00BC3C47" w:rsidRPr="005429B6" w:rsidRDefault="00BC3C47" w:rsidP="001D5F5D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0F52EB6D" w14:textId="62FF56A3" w:rsidR="004200CB" w:rsidRPr="005429B6" w:rsidRDefault="004200CB" w:rsidP="004200CB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</w:pPr>
      <w:r w:rsidRPr="005429B6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>Fig</w:t>
      </w:r>
      <w:r w:rsidRPr="003D70FB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>ure</w:t>
      </w:r>
      <w:r w:rsidRPr="005429B6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 xml:space="preserve"> S2</w:t>
      </w:r>
      <w:r w:rsidR="00412113">
        <w:rPr>
          <w:rFonts w:ascii="Times New Roman" w:eastAsia="宋体" w:hAnsi="Times New Roman" w:cs="Times New Roman" w:hint="eastAsia"/>
          <w:b/>
          <w:noProof/>
          <w:color w:val="000000"/>
          <w:sz w:val="24"/>
          <w:szCs w:val="24"/>
        </w:rPr>
        <w:t>.</w:t>
      </w:r>
      <w:r w:rsidRPr="005429B6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1C1FBB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Effect of DNA concentration on </w:t>
      </w:r>
      <w:r w:rsidR="001C1FBB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laccase activity </w:t>
      </w:r>
      <w:r w:rsidR="00917175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during the enzyme-induced oxidation of EDC</w:t>
      </w:r>
      <w:r w:rsidR="00A24928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s</w:t>
      </w:r>
      <w:r w:rsidR="001C1FBB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. (a) E2; (b) BPA</w:t>
      </w:r>
      <w:r w:rsidR="001C1FBB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.</w:t>
      </w:r>
    </w:p>
    <w:p w14:paraId="478A47DE" w14:textId="77777777" w:rsidR="004200CB" w:rsidRPr="005429B6" w:rsidRDefault="004200CB" w:rsidP="004200CB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sectPr w:rsidR="004200CB" w:rsidRPr="005429B6" w:rsidSect="00353F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FD8C69" w14:textId="14C27AAE" w:rsidR="00F8614C" w:rsidRPr="005429B6" w:rsidRDefault="00863092" w:rsidP="00F8614C">
      <w:pPr>
        <w:spacing w:line="360" w:lineRule="auto"/>
        <w:jc w:val="center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</w:pPr>
      <w:r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715F70B3" wp14:editId="0005288C">
            <wp:extent cx="5220000" cy="2170137"/>
            <wp:effectExtent l="0" t="0" r="0" b="0"/>
            <wp:docPr id="2282692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0" t="4291" r="5152" b="6261"/>
                    <a:stretch/>
                  </pic:blipFill>
                  <pic:spPr bwMode="auto">
                    <a:xfrm>
                      <a:off x="0" y="0"/>
                      <a:ext cx="5220000" cy="2170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09F077" w14:textId="77777777" w:rsidR="00F8614C" w:rsidRPr="005429B6" w:rsidRDefault="00F8614C" w:rsidP="001D5F5D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</w:pPr>
    </w:p>
    <w:p w14:paraId="039ED9F3" w14:textId="6B944361" w:rsidR="00F8614C" w:rsidRDefault="00F8614C" w:rsidP="001D5F5D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</w:pPr>
      <w:bookmarkStart w:id="28" w:name="OLE_LINK3"/>
      <w:r w:rsidRPr="005429B6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 xml:space="preserve">Figure </w:t>
      </w:r>
      <w:r w:rsidR="00814F31" w:rsidRPr="005429B6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>S</w:t>
      </w:r>
      <w:r w:rsidR="00814F31">
        <w:rPr>
          <w:rFonts w:ascii="Times New Roman" w:eastAsia="宋体" w:hAnsi="Times New Roman" w:cs="Times New Roman" w:hint="eastAsia"/>
          <w:b/>
          <w:noProof/>
          <w:color w:val="000000"/>
          <w:sz w:val="24"/>
          <w:szCs w:val="24"/>
        </w:rPr>
        <w:t>3</w:t>
      </w:r>
      <w:r w:rsidR="00412113">
        <w:rPr>
          <w:rFonts w:ascii="Times New Roman" w:eastAsia="宋体" w:hAnsi="Times New Roman" w:cs="Times New Roman" w:hint="eastAsia"/>
          <w:b/>
          <w:noProof/>
          <w:color w:val="000000"/>
          <w:sz w:val="24"/>
          <w:szCs w:val="24"/>
        </w:rPr>
        <w:t>.</w:t>
      </w:r>
      <w:r w:rsidR="00814F31" w:rsidRPr="003D70FB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 xml:space="preserve"> </w:t>
      </w:r>
      <w:r w:rsidR="00821FE1" w:rsidRPr="003D70F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821FE1" w:rsidRPr="005429B6">
        <w:rPr>
          <w:rFonts w:ascii="Times New Roman" w:hAnsi="Times New Roman" w:cs="Times New Roman"/>
          <w:bCs/>
          <w:sz w:val="24"/>
          <w:szCs w:val="24"/>
        </w:rPr>
        <w:t>UV-Vis</w:t>
      </w:r>
      <w:r w:rsidR="00821FE1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</w:t>
      </w:r>
      <w:r w:rsidR="00821FE1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a</w:t>
      </w:r>
      <w:r w:rsidR="00821FE1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bsorption spectra of DNA</w:t>
      </w:r>
      <w:r w:rsidR="00863092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and</w:t>
      </w:r>
      <w:r w:rsidR="00821FE1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DNA</w:t>
      </w:r>
      <w:r w:rsidR="00821FE1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-EDC</w:t>
      </w:r>
      <w:r w:rsidR="00821FE1" w:rsidRPr="005429B6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systems.</w:t>
      </w:r>
      <w:r w:rsidR="00821FE1" w:rsidRPr="003D70FB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 (a) DNA-E2; (b) DNA-BPA.</w:t>
      </w:r>
      <w:bookmarkEnd w:id="28"/>
    </w:p>
    <w:p w14:paraId="7BAA5E2A" w14:textId="77777777" w:rsidR="00081DAF" w:rsidRDefault="00081DAF" w:rsidP="001D5F5D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sectPr w:rsidR="00081DAF" w:rsidSect="00353F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7045B1" w14:textId="77777777" w:rsidR="00081DAF" w:rsidRPr="00081DAF" w:rsidRDefault="00081DAF" w:rsidP="00081DA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</w:pPr>
      <w:r w:rsidRPr="00081DAF"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13030689" wp14:editId="4EB9CE65">
            <wp:extent cx="5119725" cy="6305909"/>
            <wp:effectExtent l="0" t="0" r="5080" b="0"/>
            <wp:docPr id="69346455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6" t="5467" b="655"/>
                    <a:stretch/>
                  </pic:blipFill>
                  <pic:spPr bwMode="auto">
                    <a:xfrm>
                      <a:off x="0" y="0"/>
                      <a:ext cx="5125996" cy="6313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E52B7" w14:textId="77777777" w:rsidR="00081DAF" w:rsidRPr="00081DAF" w:rsidRDefault="00081DAF" w:rsidP="00081DAF">
      <w:pPr>
        <w:spacing w:line="360" w:lineRule="auto"/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</w:pPr>
    </w:p>
    <w:p w14:paraId="1E21FA52" w14:textId="7912C476" w:rsidR="00081DAF" w:rsidRPr="005429B6" w:rsidRDefault="00081DAF" w:rsidP="00081DAF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</w:pPr>
      <w:r w:rsidRPr="00081DAF"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t>S4</w:t>
      </w:r>
      <w:r w:rsidR="00412113">
        <w:rPr>
          <w:rFonts w:ascii="Times New Roman" w:eastAsia="宋体" w:hAnsi="Times New Roman" w:cs="Times New Roman" w:hint="eastAsia"/>
          <w:b/>
          <w:bCs/>
          <w:noProof/>
          <w:color w:val="000000"/>
          <w:sz w:val="24"/>
          <w:szCs w:val="24"/>
        </w:rPr>
        <w:t>.</w:t>
      </w:r>
      <w:r w:rsidRPr="00081DAF">
        <w:rPr>
          <w:rFonts w:ascii="Times New Roman" w:eastAsia="宋体" w:hAnsi="Times New Roman" w:cs="Times New Roman"/>
          <w:b/>
          <w:noProof/>
          <w:color w:val="000000"/>
          <w:sz w:val="24"/>
          <w:szCs w:val="24"/>
        </w:rPr>
        <w:t xml:space="preserve"> 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Phytotoxicity and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g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ermination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i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ndex (GI) of DNA and EDC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s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olutions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t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reated by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l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accase-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i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nduced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p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olymerization on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w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 xml:space="preserve">heat </w:t>
      </w:r>
      <w:r>
        <w:rPr>
          <w:rFonts w:ascii="Times New Roman" w:eastAsia="宋体" w:hAnsi="Times New Roman" w:cs="Times New Roman" w:hint="eastAsia"/>
          <w:bCs/>
          <w:noProof/>
          <w:color w:val="000000"/>
          <w:sz w:val="24"/>
          <w:szCs w:val="24"/>
        </w:rPr>
        <w:t>s</w:t>
      </w:r>
      <w:r w:rsidRPr="00081DAF"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t>eeds. (a) Observations of growth changes in wheat seeds treated with DNA and E2 solutions post-laccase treatment. (b) Germination Index (GI) of wheat seeds during laccase-induced polymerization of DNA and E2 solutions. (c) Growth alterations in wheat seeds treated with DNA and BPA solutions post-laccase application. (d) Germination Index (GI) for wheat seeds during laccase-induced polymerization of DNA and BPA solutions.</w:t>
      </w:r>
    </w:p>
    <w:p w14:paraId="0293AC1C" w14:textId="77777777" w:rsidR="00415058" w:rsidRPr="005429B6" w:rsidRDefault="00415058" w:rsidP="001D5F5D">
      <w:pPr>
        <w:spacing w:line="360" w:lineRule="auto"/>
        <w:rPr>
          <w:rFonts w:ascii="Times New Roman" w:eastAsia="宋体" w:hAnsi="Times New Roman" w:cs="Times New Roman"/>
          <w:bCs/>
          <w:noProof/>
          <w:color w:val="000000"/>
          <w:sz w:val="24"/>
          <w:szCs w:val="24"/>
        </w:rPr>
        <w:sectPr w:rsidR="00415058" w:rsidRPr="005429B6" w:rsidSect="00353F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0B83AC" w14:textId="498EED4D" w:rsidR="00B60A48" w:rsidRPr="005429B6" w:rsidRDefault="003D6FA0" w:rsidP="00DE6772">
      <w:pPr>
        <w:widowControl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="006F2073" w:rsidRPr="005429B6">
        <w:rPr>
          <w:rFonts w:ascii="Times New Roman" w:eastAsia="宋体" w:hAnsi="Times New Roman" w:cs="Times New Roman"/>
          <w:b/>
          <w:color w:val="000000"/>
          <w:sz w:val="24"/>
          <w:szCs w:val="24"/>
        </w:rPr>
        <w:t>able S1</w:t>
      </w:r>
      <w:r w:rsidR="00412113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.</w:t>
      </w:r>
      <w:r w:rsidR="006F2073" w:rsidRPr="005429B6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E00EF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T</w:t>
      </w:r>
      <w:r w:rsidR="007F3A31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e theoretical and experimental </w:t>
      </w:r>
      <w:r w:rsidR="007F3A31" w:rsidRPr="005429B6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m</w:t>
      </w:r>
      <w:r w:rsidR="007F3A31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>/</w:t>
      </w:r>
      <w:r w:rsidR="007F3A31" w:rsidRPr="005429B6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z</w:t>
      </w:r>
      <w:r w:rsidR="007F3A31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values for </w:t>
      </w:r>
      <w:r w:rsidR="00045705" w:rsidRPr="003D70FB">
        <w:rPr>
          <w:rFonts w:ascii="Times New Roman" w:eastAsia="宋体" w:hAnsi="Times New Roman" w:cs="Times New Roman"/>
          <w:color w:val="000000"/>
          <w:sz w:val="24"/>
          <w:szCs w:val="24"/>
        </w:rPr>
        <w:t>the</w:t>
      </w:r>
      <w:r w:rsidR="00045705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747977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>intermediate</w:t>
      </w:r>
      <w:r w:rsidR="007F3A31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oducts </w:t>
      </w:r>
      <w:r w:rsidR="00045705" w:rsidRPr="003D70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of EDCs </w:t>
      </w:r>
      <w:r w:rsidR="00D4752D" w:rsidRPr="003D70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n </w:t>
      </w:r>
      <w:r w:rsidR="00D4752D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accase-induced </w:t>
      </w:r>
      <w:r w:rsidR="007E2D5D" w:rsidRPr="005429B6">
        <w:rPr>
          <w:rFonts w:ascii="Times New Roman" w:eastAsia="宋体" w:hAnsi="Times New Roman" w:cs="Times New Roman"/>
          <w:color w:val="000000"/>
          <w:sz w:val="24"/>
          <w:szCs w:val="24"/>
        </w:rPr>
        <w:t>EDC-DNA</w:t>
      </w:r>
      <w:r w:rsidR="007E2D5D" w:rsidRPr="003D70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045705" w:rsidRPr="003D70FB">
        <w:rPr>
          <w:rFonts w:ascii="Times New Roman" w:eastAsia="宋体" w:hAnsi="Times New Roman" w:cs="Times New Roman"/>
          <w:color w:val="000000"/>
          <w:sz w:val="24"/>
          <w:szCs w:val="24"/>
        </w:rPr>
        <w:t>system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1"/>
        <w:gridCol w:w="1509"/>
        <w:gridCol w:w="1348"/>
        <w:gridCol w:w="1342"/>
        <w:gridCol w:w="1345"/>
        <w:gridCol w:w="1581"/>
      </w:tblGrid>
      <w:tr w:rsidR="00FB5E1C" w:rsidRPr="003D70FB" w14:paraId="4952B898" w14:textId="77777777" w:rsidTr="00FB5E1C">
        <w:trPr>
          <w:trHeight w:val="564"/>
          <w:jc w:val="center"/>
        </w:trPr>
        <w:tc>
          <w:tcPr>
            <w:tcW w:w="73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BEB1E4" w14:textId="25BE7913" w:rsidR="00FB5E1C" w:rsidRPr="003D70FB" w:rsidRDefault="00800453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EDCs</w:t>
            </w:r>
          </w:p>
        </w:tc>
        <w:tc>
          <w:tcPr>
            <w:tcW w:w="93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BB5C16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olecular formula</w:t>
            </w:r>
          </w:p>
        </w:tc>
        <w:tc>
          <w:tcPr>
            <w:tcW w:w="166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C86CD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i/>
                <w:iCs/>
                <w:color w:val="000000"/>
                <w:kern w:val="24"/>
                <w:szCs w:val="21"/>
              </w:rPr>
              <w:t xml:space="preserve">m/z 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[M-H]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8"/>
                <w:szCs w:val="21"/>
                <w:vertAlign w:val="superscript"/>
              </w:rPr>
              <w:t>-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83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00369F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ass error (ppm)</w:t>
            </w:r>
          </w:p>
        </w:tc>
        <w:tc>
          <w:tcPr>
            <w:tcW w:w="83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03F821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hemical structure</w:t>
            </w:r>
          </w:p>
        </w:tc>
      </w:tr>
      <w:tr w:rsidR="00FB5E1C" w:rsidRPr="003D70FB" w14:paraId="21B6892B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07850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4476A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8489BE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xperimental value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AA52EDE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heoretical value</w:t>
            </w:r>
          </w:p>
        </w:tc>
        <w:tc>
          <w:tcPr>
            <w:tcW w:w="83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3C342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666ED5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B5E1C" w:rsidRPr="003D70FB" w14:paraId="3F6D6FBC" w14:textId="77777777" w:rsidTr="00FB5E1C">
        <w:trPr>
          <w:trHeight w:val="564"/>
          <w:jc w:val="center"/>
        </w:trPr>
        <w:tc>
          <w:tcPr>
            <w:tcW w:w="735" w:type="pct"/>
            <w:vMerge w:val="restart"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2B8FB67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2</w:t>
            </w: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9194E1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18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24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095C53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71.1693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2794CD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71.1698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0843C3D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8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07B9BE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2</w:t>
            </w:r>
          </w:p>
        </w:tc>
      </w:tr>
      <w:tr w:rsidR="00FB5E1C" w:rsidRPr="003D70FB" w14:paraId="4B3AA4B3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64646499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A743199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18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22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69FA9A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69.15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63B4075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69.15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24A078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2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2CFEE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1</w:t>
            </w:r>
          </w:p>
        </w:tc>
      </w:tr>
      <w:tr w:rsidR="00FB5E1C" w:rsidRPr="003D70FB" w14:paraId="15B6E1C3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23CD5240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D93852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36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46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5257D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41.331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FF9EFA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41.33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82C38C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F94ACD2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2 dimer</w:t>
            </w:r>
          </w:p>
        </w:tc>
      </w:tr>
      <w:tr w:rsidR="00FB5E1C" w:rsidRPr="003D70FB" w14:paraId="37163EF8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23FFB7C7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3A2124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54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68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161F5E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11.49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BE4952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11.49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0F7F0B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89A1F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2 trimer</w:t>
            </w:r>
          </w:p>
        </w:tc>
      </w:tr>
      <w:tr w:rsidR="00FB5E1C" w:rsidRPr="003D70FB" w14:paraId="7409F76F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single" w:sz="8" w:space="0" w:color="000000"/>
              <w:left w:val="nil"/>
              <w:bottom w:val="dashSmallGap" w:sz="8" w:space="0" w:color="000000"/>
              <w:right w:val="nil"/>
            </w:tcBorders>
            <w:vAlign w:val="center"/>
            <w:hideMark/>
          </w:tcPr>
          <w:p w14:paraId="6B7A6E35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E2D759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72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90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6C40FB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81.6555</w:t>
            </w:r>
          </w:p>
        </w:tc>
        <w:tc>
          <w:tcPr>
            <w:tcW w:w="833" w:type="pct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05BA3F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81.6557</w:t>
            </w:r>
          </w:p>
        </w:tc>
        <w:tc>
          <w:tcPr>
            <w:tcW w:w="833" w:type="pct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C6CD4B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2</w:t>
            </w:r>
          </w:p>
        </w:tc>
        <w:tc>
          <w:tcPr>
            <w:tcW w:w="833" w:type="pct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6BE77E3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2 tetramer</w:t>
            </w:r>
          </w:p>
        </w:tc>
      </w:tr>
      <w:tr w:rsidR="00FB5E1C" w:rsidRPr="003D70FB" w14:paraId="2AB28760" w14:textId="77777777" w:rsidTr="00FB5E1C">
        <w:trPr>
          <w:trHeight w:val="564"/>
          <w:jc w:val="center"/>
        </w:trPr>
        <w:tc>
          <w:tcPr>
            <w:tcW w:w="735" w:type="pct"/>
            <w:vMerge w:val="restart"/>
            <w:tcBorders>
              <w:top w:val="dashSmallGap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665177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PA</w:t>
            </w:r>
          </w:p>
        </w:tc>
        <w:tc>
          <w:tcPr>
            <w:tcW w:w="932" w:type="pc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500AB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15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16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2</w:t>
            </w:r>
          </w:p>
        </w:tc>
        <w:tc>
          <w:tcPr>
            <w:tcW w:w="833" w:type="pc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B6CE37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7.1074</w:t>
            </w:r>
          </w:p>
        </w:tc>
        <w:tc>
          <w:tcPr>
            <w:tcW w:w="833" w:type="pc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11EA6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7.1072</w:t>
            </w:r>
          </w:p>
        </w:tc>
        <w:tc>
          <w:tcPr>
            <w:tcW w:w="833" w:type="pc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5928E8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0.9</w:t>
            </w:r>
          </w:p>
        </w:tc>
        <w:tc>
          <w:tcPr>
            <w:tcW w:w="833" w:type="pct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8349C9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PA</w:t>
            </w:r>
          </w:p>
        </w:tc>
      </w:tr>
      <w:tr w:rsidR="00FB5E1C" w:rsidRPr="003D70FB" w14:paraId="56322DB0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dashSmallGap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00422C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F752BA" w14:textId="1737A2A6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6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6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2D5AA6" w14:textId="4C677E7D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3.03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FB6B2B" w14:textId="396C667D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3.03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B4B3ACB" w14:textId="6E9D3175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1B6659" w14:textId="17B0A456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henol</w:t>
            </w:r>
          </w:p>
        </w:tc>
      </w:tr>
      <w:tr w:rsidR="00FB5E1C" w:rsidRPr="003D70FB" w14:paraId="0DCBFFAD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dashSmallGap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0F8C1B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57ED97A" w14:textId="0EA4A48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9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11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69E5DA" w14:textId="5D487DB9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4.07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FA3AF7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4.07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58E5452" w14:textId="56E7DA5A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2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045B8B7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imethylphenol</w:t>
            </w:r>
          </w:p>
        </w:tc>
      </w:tr>
      <w:tr w:rsidR="00FB5E1C" w:rsidRPr="003D70FB" w14:paraId="143F85BD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dashSmallGap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1C565B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29C657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30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30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AAEF7E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53.20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B2803A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53.20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EE078A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1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A40423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PA dimer</w:t>
            </w:r>
          </w:p>
        </w:tc>
      </w:tr>
      <w:tr w:rsidR="00FB5E1C" w:rsidRPr="003D70FB" w14:paraId="75F40F0D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dashSmallGap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FA6106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691A52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45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44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2367EC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79.30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56A20D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79.30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9393FB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A0D40F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PA trimer</w:t>
            </w:r>
          </w:p>
        </w:tc>
      </w:tr>
      <w:tr w:rsidR="00FB5E1C" w:rsidRPr="003D70FB" w14:paraId="255E1317" w14:textId="77777777" w:rsidTr="00FB5E1C">
        <w:trPr>
          <w:trHeight w:val="564"/>
          <w:jc w:val="center"/>
        </w:trPr>
        <w:tc>
          <w:tcPr>
            <w:tcW w:w="735" w:type="pct"/>
            <w:vMerge/>
            <w:tcBorders>
              <w:top w:val="dashSmallGap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F24A21" w14:textId="77777777" w:rsidR="00FB5E1C" w:rsidRPr="003D70FB" w:rsidRDefault="00FB5E1C" w:rsidP="00FB5E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1296C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60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58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</w:t>
            </w: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position w:val="-7"/>
                <w:szCs w:val="21"/>
                <w:vertAlign w:val="subscript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2E1786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05.406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49260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05.405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C43C24A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–1.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816720" w14:textId="77777777" w:rsidR="00FB5E1C" w:rsidRPr="003D70FB" w:rsidRDefault="00FB5E1C" w:rsidP="00FB5E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D70FB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PA tetramer</w:t>
            </w:r>
          </w:p>
        </w:tc>
      </w:tr>
    </w:tbl>
    <w:p w14:paraId="1E5B9384" w14:textId="77777777" w:rsidR="00FB5E1C" w:rsidRPr="005429B6" w:rsidRDefault="00FB5E1C" w:rsidP="00DE6772">
      <w:pPr>
        <w:widowControl/>
        <w:spacing w:line="360" w:lineRule="auto"/>
        <w:rPr>
          <w:rFonts w:ascii="Times New Roman" w:eastAsia="宋体" w:hAnsi="Times New Roman" w:cs="Times New Roman"/>
          <w:color w:val="0070C0"/>
          <w:szCs w:val="21"/>
        </w:rPr>
      </w:pPr>
    </w:p>
    <w:sectPr w:rsidR="00FB5E1C" w:rsidRPr="005429B6" w:rsidSect="00353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A05C0" w14:textId="77777777" w:rsidR="00720BA8" w:rsidRDefault="00720BA8" w:rsidP="00132016">
      <w:r>
        <w:separator/>
      </w:r>
    </w:p>
  </w:endnote>
  <w:endnote w:type="continuationSeparator" w:id="0">
    <w:p w14:paraId="08115A66" w14:textId="77777777" w:rsidR="00720BA8" w:rsidRDefault="00720BA8" w:rsidP="00132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31746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4EAAD16" w14:textId="46DD67C2" w:rsidR="00475F8F" w:rsidRPr="00FC217C" w:rsidRDefault="005C470A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C217C">
          <w:rPr>
            <w:rFonts w:ascii="Times New Roman" w:hAnsi="Times New Roman" w:cs="Times New Roman"/>
            <w:sz w:val="24"/>
            <w:szCs w:val="24"/>
          </w:rPr>
          <w:t>S</w:t>
        </w:r>
        <w:r w:rsidR="00A7649E" w:rsidRPr="00FC217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75F8F" w:rsidRPr="00FC217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A7649E" w:rsidRPr="00FC217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438F7" w:rsidRPr="00FC217C">
          <w:rPr>
            <w:rFonts w:ascii="Times New Roman" w:hAnsi="Times New Roman" w:cs="Times New Roman"/>
            <w:noProof/>
            <w:sz w:val="24"/>
            <w:szCs w:val="24"/>
          </w:rPr>
          <w:t>14</w:t>
        </w:r>
        <w:r w:rsidR="00A7649E" w:rsidRPr="00FC217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FEFA08" w14:textId="77777777" w:rsidR="00475F8F" w:rsidRDefault="00475F8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C0980" w14:textId="77777777" w:rsidR="00720BA8" w:rsidRDefault="00720BA8" w:rsidP="00132016">
      <w:r>
        <w:separator/>
      </w:r>
    </w:p>
  </w:footnote>
  <w:footnote w:type="continuationSeparator" w:id="0">
    <w:p w14:paraId="56757604" w14:textId="77777777" w:rsidR="00720BA8" w:rsidRDefault="00720BA8" w:rsidP="00132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758E2BCD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682253434" o:spid="_x0000_i1025" type="#_x0000_t75" style="width:24pt;height:12pt;visibility:visible;mso-wrap-style:square">
            <v:imagedata r:id="rId1" o:title=""/>
          </v:shape>
        </w:pict>
      </mc:Choice>
      <mc:Fallback>
        <w:drawing>
          <wp:inline distT="0" distB="0" distL="0" distR="0" wp14:anchorId="602DB310" wp14:editId="543B617A">
            <wp:extent cx="304800" cy="152400"/>
            <wp:effectExtent l="0" t="0" r="0" b="0"/>
            <wp:docPr id="682253434" name="图片 6822534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04316FE1"/>
    <w:multiLevelType w:val="hybridMultilevel"/>
    <w:tmpl w:val="A65EFD9C"/>
    <w:lvl w:ilvl="0" w:tplc="030A028E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3FA64A1C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7E4A56C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7DE4281C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3448FDE8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563215BE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7D386B4A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7562C90A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319EF096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 w16cid:durableId="482505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style="mso-height-percent:200;mso-width-relative:margin;mso-height-relative:margin" fillcolor="white" strokecolor="none [3212]">
      <v:fill color="white"/>
      <v:stroke color="none [3212]" weight="0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rM0MzO2MDc0AHIsDZV0lIJTi4sz8/NACgzNagH77FbtLQAAAA=="/>
  </w:docVars>
  <w:rsids>
    <w:rsidRoot w:val="00132016"/>
    <w:rsid w:val="00000120"/>
    <w:rsid w:val="0000253D"/>
    <w:rsid w:val="00004A9E"/>
    <w:rsid w:val="000065AA"/>
    <w:rsid w:val="00007091"/>
    <w:rsid w:val="000076EB"/>
    <w:rsid w:val="00007FC3"/>
    <w:rsid w:val="00012065"/>
    <w:rsid w:val="0001357D"/>
    <w:rsid w:val="00013721"/>
    <w:rsid w:val="0001406C"/>
    <w:rsid w:val="00015998"/>
    <w:rsid w:val="00016DC7"/>
    <w:rsid w:val="00017928"/>
    <w:rsid w:val="00017946"/>
    <w:rsid w:val="00021714"/>
    <w:rsid w:val="00021E98"/>
    <w:rsid w:val="00022D12"/>
    <w:rsid w:val="00027B3F"/>
    <w:rsid w:val="00031EE6"/>
    <w:rsid w:val="000325B9"/>
    <w:rsid w:val="00033669"/>
    <w:rsid w:val="00033A5D"/>
    <w:rsid w:val="00033B6F"/>
    <w:rsid w:val="00034B8C"/>
    <w:rsid w:val="00040D04"/>
    <w:rsid w:val="00041D2F"/>
    <w:rsid w:val="00043767"/>
    <w:rsid w:val="00043F42"/>
    <w:rsid w:val="00045705"/>
    <w:rsid w:val="00046159"/>
    <w:rsid w:val="00046DB5"/>
    <w:rsid w:val="00047C84"/>
    <w:rsid w:val="00051275"/>
    <w:rsid w:val="00052804"/>
    <w:rsid w:val="00052E44"/>
    <w:rsid w:val="000561B3"/>
    <w:rsid w:val="00057071"/>
    <w:rsid w:val="0005745B"/>
    <w:rsid w:val="000625F6"/>
    <w:rsid w:val="00063469"/>
    <w:rsid w:val="00065EC7"/>
    <w:rsid w:val="000673F7"/>
    <w:rsid w:val="00071499"/>
    <w:rsid w:val="00072DE5"/>
    <w:rsid w:val="0007386B"/>
    <w:rsid w:val="00074C37"/>
    <w:rsid w:val="00075129"/>
    <w:rsid w:val="00076109"/>
    <w:rsid w:val="000800FB"/>
    <w:rsid w:val="00080FE0"/>
    <w:rsid w:val="00081962"/>
    <w:rsid w:val="00081D4B"/>
    <w:rsid w:val="00081DAF"/>
    <w:rsid w:val="00081EEE"/>
    <w:rsid w:val="00082A00"/>
    <w:rsid w:val="00085362"/>
    <w:rsid w:val="00085BAA"/>
    <w:rsid w:val="00085E58"/>
    <w:rsid w:val="00086284"/>
    <w:rsid w:val="000869E0"/>
    <w:rsid w:val="00087068"/>
    <w:rsid w:val="00091112"/>
    <w:rsid w:val="00093ECE"/>
    <w:rsid w:val="00096222"/>
    <w:rsid w:val="000A3BF7"/>
    <w:rsid w:val="000A72C5"/>
    <w:rsid w:val="000B079B"/>
    <w:rsid w:val="000B08CF"/>
    <w:rsid w:val="000B4D0A"/>
    <w:rsid w:val="000C10A2"/>
    <w:rsid w:val="000C5286"/>
    <w:rsid w:val="000C5D9D"/>
    <w:rsid w:val="000D15FC"/>
    <w:rsid w:val="000D2A0A"/>
    <w:rsid w:val="000D33BC"/>
    <w:rsid w:val="000D3403"/>
    <w:rsid w:val="000D48D4"/>
    <w:rsid w:val="000D4924"/>
    <w:rsid w:val="000D580F"/>
    <w:rsid w:val="000D68F0"/>
    <w:rsid w:val="000D6E6E"/>
    <w:rsid w:val="000D725A"/>
    <w:rsid w:val="000E44B5"/>
    <w:rsid w:val="000E7AF7"/>
    <w:rsid w:val="000F1116"/>
    <w:rsid w:val="000F118D"/>
    <w:rsid w:val="000F1783"/>
    <w:rsid w:val="000F4534"/>
    <w:rsid w:val="000F50C2"/>
    <w:rsid w:val="000F54C2"/>
    <w:rsid w:val="000F759E"/>
    <w:rsid w:val="000F773B"/>
    <w:rsid w:val="000F79CE"/>
    <w:rsid w:val="000F7D63"/>
    <w:rsid w:val="001031CC"/>
    <w:rsid w:val="00104A23"/>
    <w:rsid w:val="00107A34"/>
    <w:rsid w:val="00107A9D"/>
    <w:rsid w:val="0011010E"/>
    <w:rsid w:val="001101EB"/>
    <w:rsid w:val="00112A55"/>
    <w:rsid w:val="00115A96"/>
    <w:rsid w:val="00115F84"/>
    <w:rsid w:val="00116494"/>
    <w:rsid w:val="001214B5"/>
    <w:rsid w:val="001218BE"/>
    <w:rsid w:val="0012313C"/>
    <w:rsid w:val="00123E6B"/>
    <w:rsid w:val="00125205"/>
    <w:rsid w:val="00125EB7"/>
    <w:rsid w:val="0013076A"/>
    <w:rsid w:val="00131B6A"/>
    <w:rsid w:val="00131BFD"/>
    <w:rsid w:val="00132016"/>
    <w:rsid w:val="0013222F"/>
    <w:rsid w:val="00132704"/>
    <w:rsid w:val="00132EF3"/>
    <w:rsid w:val="00133522"/>
    <w:rsid w:val="001337E7"/>
    <w:rsid w:val="001339DF"/>
    <w:rsid w:val="0013706C"/>
    <w:rsid w:val="00137B88"/>
    <w:rsid w:val="00137CC0"/>
    <w:rsid w:val="0014153B"/>
    <w:rsid w:val="00143F0C"/>
    <w:rsid w:val="001453BA"/>
    <w:rsid w:val="00146DBB"/>
    <w:rsid w:val="00153E28"/>
    <w:rsid w:val="0015420E"/>
    <w:rsid w:val="001563D3"/>
    <w:rsid w:val="00156CF7"/>
    <w:rsid w:val="0016198C"/>
    <w:rsid w:val="00162E26"/>
    <w:rsid w:val="00166068"/>
    <w:rsid w:val="00167E8D"/>
    <w:rsid w:val="00171233"/>
    <w:rsid w:val="00172032"/>
    <w:rsid w:val="0017280A"/>
    <w:rsid w:val="001748CD"/>
    <w:rsid w:val="00177151"/>
    <w:rsid w:val="00180E75"/>
    <w:rsid w:val="00181EA8"/>
    <w:rsid w:val="00182643"/>
    <w:rsid w:val="00182675"/>
    <w:rsid w:val="001862B5"/>
    <w:rsid w:val="00187B6C"/>
    <w:rsid w:val="00187BB1"/>
    <w:rsid w:val="00192B24"/>
    <w:rsid w:val="001936FA"/>
    <w:rsid w:val="001A0C39"/>
    <w:rsid w:val="001A1417"/>
    <w:rsid w:val="001A16B9"/>
    <w:rsid w:val="001A2828"/>
    <w:rsid w:val="001A5F58"/>
    <w:rsid w:val="001A6332"/>
    <w:rsid w:val="001B0DCE"/>
    <w:rsid w:val="001B4557"/>
    <w:rsid w:val="001B4762"/>
    <w:rsid w:val="001B5F5F"/>
    <w:rsid w:val="001B67A9"/>
    <w:rsid w:val="001B7D96"/>
    <w:rsid w:val="001C1FBB"/>
    <w:rsid w:val="001C2CB6"/>
    <w:rsid w:val="001C5743"/>
    <w:rsid w:val="001D059C"/>
    <w:rsid w:val="001D1DA5"/>
    <w:rsid w:val="001D1FC7"/>
    <w:rsid w:val="001D2283"/>
    <w:rsid w:val="001D3A65"/>
    <w:rsid w:val="001D53D1"/>
    <w:rsid w:val="001D5434"/>
    <w:rsid w:val="001D5F5D"/>
    <w:rsid w:val="001D681C"/>
    <w:rsid w:val="001E6D3B"/>
    <w:rsid w:val="001F0BC2"/>
    <w:rsid w:val="001F3E69"/>
    <w:rsid w:val="001F409F"/>
    <w:rsid w:val="001F4DD0"/>
    <w:rsid w:val="002044E9"/>
    <w:rsid w:val="002113CC"/>
    <w:rsid w:val="00213046"/>
    <w:rsid w:val="00213CC0"/>
    <w:rsid w:val="00215C93"/>
    <w:rsid w:val="002176DC"/>
    <w:rsid w:val="002178B1"/>
    <w:rsid w:val="00217F0B"/>
    <w:rsid w:val="00220285"/>
    <w:rsid w:val="002204F1"/>
    <w:rsid w:val="002216E6"/>
    <w:rsid w:val="0022207D"/>
    <w:rsid w:val="002227A1"/>
    <w:rsid w:val="00226536"/>
    <w:rsid w:val="00227408"/>
    <w:rsid w:val="00227B3D"/>
    <w:rsid w:val="00232E72"/>
    <w:rsid w:val="00234226"/>
    <w:rsid w:val="00235258"/>
    <w:rsid w:val="002373E9"/>
    <w:rsid w:val="002377A5"/>
    <w:rsid w:val="002463FD"/>
    <w:rsid w:val="002475A5"/>
    <w:rsid w:val="00247747"/>
    <w:rsid w:val="002509C5"/>
    <w:rsid w:val="00252467"/>
    <w:rsid w:val="00252D75"/>
    <w:rsid w:val="002579EC"/>
    <w:rsid w:val="00257AB0"/>
    <w:rsid w:val="00257F3C"/>
    <w:rsid w:val="002603ED"/>
    <w:rsid w:val="00260593"/>
    <w:rsid w:val="00261D0E"/>
    <w:rsid w:val="00263834"/>
    <w:rsid w:val="0026588A"/>
    <w:rsid w:val="00266C3F"/>
    <w:rsid w:val="0026793C"/>
    <w:rsid w:val="002715C7"/>
    <w:rsid w:val="00271FAF"/>
    <w:rsid w:val="0027539B"/>
    <w:rsid w:val="00282614"/>
    <w:rsid w:val="00283A74"/>
    <w:rsid w:val="00285086"/>
    <w:rsid w:val="002866E1"/>
    <w:rsid w:val="00290096"/>
    <w:rsid w:val="00295999"/>
    <w:rsid w:val="002A00C2"/>
    <w:rsid w:val="002A052A"/>
    <w:rsid w:val="002A292A"/>
    <w:rsid w:val="002A5720"/>
    <w:rsid w:val="002A5888"/>
    <w:rsid w:val="002A6CF0"/>
    <w:rsid w:val="002A7FF2"/>
    <w:rsid w:val="002B240D"/>
    <w:rsid w:val="002B2739"/>
    <w:rsid w:val="002B41B6"/>
    <w:rsid w:val="002B4B46"/>
    <w:rsid w:val="002B61CD"/>
    <w:rsid w:val="002C20DF"/>
    <w:rsid w:val="002C26CD"/>
    <w:rsid w:val="002C512B"/>
    <w:rsid w:val="002C5E2B"/>
    <w:rsid w:val="002C6B57"/>
    <w:rsid w:val="002C6D66"/>
    <w:rsid w:val="002C6EA5"/>
    <w:rsid w:val="002D0CAF"/>
    <w:rsid w:val="002D5198"/>
    <w:rsid w:val="002D54C7"/>
    <w:rsid w:val="002D65B6"/>
    <w:rsid w:val="002E0421"/>
    <w:rsid w:val="002E17EF"/>
    <w:rsid w:val="002E18B7"/>
    <w:rsid w:val="002E2DDE"/>
    <w:rsid w:val="002E4398"/>
    <w:rsid w:val="002E5CF6"/>
    <w:rsid w:val="002E60FA"/>
    <w:rsid w:val="002E6307"/>
    <w:rsid w:val="002F24BC"/>
    <w:rsid w:val="002F2931"/>
    <w:rsid w:val="002F2A87"/>
    <w:rsid w:val="002F2B94"/>
    <w:rsid w:val="002F2DA0"/>
    <w:rsid w:val="002F5C9E"/>
    <w:rsid w:val="002F6738"/>
    <w:rsid w:val="002F6C89"/>
    <w:rsid w:val="00300A6E"/>
    <w:rsid w:val="00300ADC"/>
    <w:rsid w:val="00301E35"/>
    <w:rsid w:val="00304F1B"/>
    <w:rsid w:val="0030534F"/>
    <w:rsid w:val="0030669D"/>
    <w:rsid w:val="00313D68"/>
    <w:rsid w:val="00314FD3"/>
    <w:rsid w:val="00317048"/>
    <w:rsid w:val="003178C8"/>
    <w:rsid w:val="0032054B"/>
    <w:rsid w:val="00320AAD"/>
    <w:rsid w:val="00321B21"/>
    <w:rsid w:val="00322A4E"/>
    <w:rsid w:val="00322A63"/>
    <w:rsid w:val="00322B83"/>
    <w:rsid w:val="00325144"/>
    <w:rsid w:val="00325A8F"/>
    <w:rsid w:val="0032621D"/>
    <w:rsid w:val="00326F3F"/>
    <w:rsid w:val="0033652C"/>
    <w:rsid w:val="00346E35"/>
    <w:rsid w:val="0035139A"/>
    <w:rsid w:val="00351A2E"/>
    <w:rsid w:val="00351E68"/>
    <w:rsid w:val="00353FF4"/>
    <w:rsid w:val="003554B1"/>
    <w:rsid w:val="00355686"/>
    <w:rsid w:val="00355D12"/>
    <w:rsid w:val="00361D36"/>
    <w:rsid w:val="0036233C"/>
    <w:rsid w:val="00362DFD"/>
    <w:rsid w:val="00364153"/>
    <w:rsid w:val="003661C2"/>
    <w:rsid w:val="003679A7"/>
    <w:rsid w:val="0037175F"/>
    <w:rsid w:val="00372955"/>
    <w:rsid w:val="00372EE2"/>
    <w:rsid w:val="00373A7E"/>
    <w:rsid w:val="003765E7"/>
    <w:rsid w:val="003770BE"/>
    <w:rsid w:val="00382D17"/>
    <w:rsid w:val="00383D40"/>
    <w:rsid w:val="003847B3"/>
    <w:rsid w:val="003848BC"/>
    <w:rsid w:val="00384F39"/>
    <w:rsid w:val="003861A3"/>
    <w:rsid w:val="00387558"/>
    <w:rsid w:val="00387D68"/>
    <w:rsid w:val="00390933"/>
    <w:rsid w:val="003909A7"/>
    <w:rsid w:val="00392699"/>
    <w:rsid w:val="0039453A"/>
    <w:rsid w:val="003957BE"/>
    <w:rsid w:val="003A0D7F"/>
    <w:rsid w:val="003A2233"/>
    <w:rsid w:val="003A22C3"/>
    <w:rsid w:val="003A2D00"/>
    <w:rsid w:val="003A4F87"/>
    <w:rsid w:val="003A5243"/>
    <w:rsid w:val="003A7D63"/>
    <w:rsid w:val="003B01BD"/>
    <w:rsid w:val="003B27E1"/>
    <w:rsid w:val="003B2996"/>
    <w:rsid w:val="003B55BE"/>
    <w:rsid w:val="003C00CA"/>
    <w:rsid w:val="003C0A8C"/>
    <w:rsid w:val="003C4622"/>
    <w:rsid w:val="003C4E63"/>
    <w:rsid w:val="003C512F"/>
    <w:rsid w:val="003C5F5A"/>
    <w:rsid w:val="003C6036"/>
    <w:rsid w:val="003C7E7A"/>
    <w:rsid w:val="003D1D5A"/>
    <w:rsid w:val="003D45E3"/>
    <w:rsid w:val="003D4FB3"/>
    <w:rsid w:val="003D5FEF"/>
    <w:rsid w:val="003D685C"/>
    <w:rsid w:val="003D6FA0"/>
    <w:rsid w:val="003D70FB"/>
    <w:rsid w:val="003D7CCE"/>
    <w:rsid w:val="003E5C1E"/>
    <w:rsid w:val="003F0CDB"/>
    <w:rsid w:val="003F106A"/>
    <w:rsid w:val="003F1217"/>
    <w:rsid w:val="003F150D"/>
    <w:rsid w:val="003F6375"/>
    <w:rsid w:val="003F66A6"/>
    <w:rsid w:val="004010CF"/>
    <w:rsid w:val="00403D4B"/>
    <w:rsid w:val="00405971"/>
    <w:rsid w:val="00406DAA"/>
    <w:rsid w:val="00407282"/>
    <w:rsid w:val="00412113"/>
    <w:rsid w:val="004125F2"/>
    <w:rsid w:val="004130BA"/>
    <w:rsid w:val="0041496C"/>
    <w:rsid w:val="00415058"/>
    <w:rsid w:val="004156E4"/>
    <w:rsid w:val="0041651F"/>
    <w:rsid w:val="004169DA"/>
    <w:rsid w:val="00417292"/>
    <w:rsid w:val="0041740D"/>
    <w:rsid w:val="004200CB"/>
    <w:rsid w:val="00420878"/>
    <w:rsid w:val="0042194C"/>
    <w:rsid w:val="00421D6C"/>
    <w:rsid w:val="00422459"/>
    <w:rsid w:val="00423B18"/>
    <w:rsid w:val="004254F3"/>
    <w:rsid w:val="00425D7A"/>
    <w:rsid w:val="00426718"/>
    <w:rsid w:val="00431CD4"/>
    <w:rsid w:val="00432A35"/>
    <w:rsid w:val="004339D9"/>
    <w:rsid w:val="004345D4"/>
    <w:rsid w:val="00434CE6"/>
    <w:rsid w:val="00436719"/>
    <w:rsid w:val="0043679B"/>
    <w:rsid w:val="00437103"/>
    <w:rsid w:val="0044011E"/>
    <w:rsid w:val="00441A74"/>
    <w:rsid w:val="00443C48"/>
    <w:rsid w:val="00445CBB"/>
    <w:rsid w:val="004464C4"/>
    <w:rsid w:val="004501BC"/>
    <w:rsid w:val="00450717"/>
    <w:rsid w:val="00451249"/>
    <w:rsid w:val="004523B1"/>
    <w:rsid w:val="00453AF2"/>
    <w:rsid w:val="00454A34"/>
    <w:rsid w:val="00455972"/>
    <w:rsid w:val="00461F3F"/>
    <w:rsid w:val="0046372B"/>
    <w:rsid w:val="0046703E"/>
    <w:rsid w:val="00467124"/>
    <w:rsid w:val="00472A21"/>
    <w:rsid w:val="0047389C"/>
    <w:rsid w:val="00474A74"/>
    <w:rsid w:val="00475F8F"/>
    <w:rsid w:val="0047657C"/>
    <w:rsid w:val="00477E16"/>
    <w:rsid w:val="00480EA2"/>
    <w:rsid w:val="00483A9D"/>
    <w:rsid w:val="00485101"/>
    <w:rsid w:val="00486657"/>
    <w:rsid w:val="00486930"/>
    <w:rsid w:val="00491F16"/>
    <w:rsid w:val="004922EA"/>
    <w:rsid w:val="004922ED"/>
    <w:rsid w:val="00492DC2"/>
    <w:rsid w:val="00495B52"/>
    <w:rsid w:val="00496677"/>
    <w:rsid w:val="00496927"/>
    <w:rsid w:val="004A022F"/>
    <w:rsid w:val="004A1BB7"/>
    <w:rsid w:val="004A1D63"/>
    <w:rsid w:val="004A22DE"/>
    <w:rsid w:val="004A452D"/>
    <w:rsid w:val="004A65BE"/>
    <w:rsid w:val="004A664D"/>
    <w:rsid w:val="004A6AE5"/>
    <w:rsid w:val="004B25D0"/>
    <w:rsid w:val="004B2CED"/>
    <w:rsid w:val="004B2FA4"/>
    <w:rsid w:val="004B5903"/>
    <w:rsid w:val="004C0C2A"/>
    <w:rsid w:val="004C311A"/>
    <w:rsid w:val="004C60AC"/>
    <w:rsid w:val="004C743C"/>
    <w:rsid w:val="004C7A5B"/>
    <w:rsid w:val="004D0FA3"/>
    <w:rsid w:val="004D0FD9"/>
    <w:rsid w:val="004D2CB0"/>
    <w:rsid w:val="004D4157"/>
    <w:rsid w:val="004D5A5E"/>
    <w:rsid w:val="004D5ACE"/>
    <w:rsid w:val="004D7539"/>
    <w:rsid w:val="004E22F3"/>
    <w:rsid w:val="004E3B8C"/>
    <w:rsid w:val="004E503B"/>
    <w:rsid w:val="004E71D8"/>
    <w:rsid w:val="004E72D1"/>
    <w:rsid w:val="004E76CC"/>
    <w:rsid w:val="004E7A9D"/>
    <w:rsid w:val="004F407E"/>
    <w:rsid w:val="004F608C"/>
    <w:rsid w:val="004F6D74"/>
    <w:rsid w:val="004F7471"/>
    <w:rsid w:val="00500790"/>
    <w:rsid w:val="00502D81"/>
    <w:rsid w:val="00506043"/>
    <w:rsid w:val="005069D9"/>
    <w:rsid w:val="0051089B"/>
    <w:rsid w:val="00510A42"/>
    <w:rsid w:val="005112CC"/>
    <w:rsid w:val="00516A6A"/>
    <w:rsid w:val="005175A5"/>
    <w:rsid w:val="005176C0"/>
    <w:rsid w:val="005204D9"/>
    <w:rsid w:val="00520A73"/>
    <w:rsid w:val="00523C97"/>
    <w:rsid w:val="0052646D"/>
    <w:rsid w:val="0053359E"/>
    <w:rsid w:val="00535910"/>
    <w:rsid w:val="00535B88"/>
    <w:rsid w:val="00536059"/>
    <w:rsid w:val="00536DB9"/>
    <w:rsid w:val="0053757F"/>
    <w:rsid w:val="00537E8D"/>
    <w:rsid w:val="0054048B"/>
    <w:rsid w:val="0054093A"/>
    <w:rsid w:val="00540BE3"/>
    <w:rsid w:val="005429B6"/>
    <w:rsid w:val="005442B6"/>
    <w:rsid w:val="00545275"/>
    <w:rsid w:val="005478BF"/>
    <w:rsid w:val="00547A98"/>
    <w:rsid w:val="00550F5F"/>
    <w:rsid w:val="00552564"/>
    <w:rsid w:val="00552DAF"/>
    <w:rsid w:val="00557574"/>
    <w:rsid w:val="00557E7A"/>
    <w:rsid w:val="00561D97"/>
    <w:rsid w:val="00564DF6"/>
    <w:rsid w:val="00565789"/>
    <w:rsid w:val="005666E2"/>
    <w:rsid w:val="00566D7A"/>
    <w:rsid w:val="00572760"/>
    <w:rsid w:val="00573819"/>
    <w:rsid w:val="00573D7F"/>
    <w:rsid w:val="00574086"/>
    <w:rsid w:val="005741A0"/>
    <w:rsid w:val="00576256"/>
    <w:rsid w:val="005762E5"/>
    <w:rsid w:val="005804FB"/>
    <w:rsid w:val="0058215C"/>
    <w:rsid w:val="00585DDE"/>
    <w:rsid w:val="00587929"/>
    <w:rsid w:val="0059028F"/>
    <w:rsid w:val="00590DBA"/>
    <w:rsid w:val="005914D7"/>
    <w:rsid w:val="00591E30"/>
    <w:rsid w:val="00593953"/>
    <w:rsid w:val="00593AC0"/>
    <w:rsid w:val="0059421D"/>
    <w:rsid w:val="00594694"/>
    <w:rsid w:val="0059535A"/>
    <w:rsid w:val="00595398"/>
    <w:rsid w:val="00595E41"/>
    <w:rsid w:val="0059718F"/>
    <w:rsid w:val="005977F8"/>
    <w:rsid w:val="00597E75"/>
    <w:rsid w:val="005A0881"/>
    <w:rsid w:val="005A31FE"/>
    <w:rsid w:val="005A6712"/>
    <w:rsid w:val="005B1C1A"/>
    <w:rsid w:val="005B3193"/>
    <w:rsid w:val="005B4491"/>
    <w:rsid w:val="005B5005"/>
    <w:rsid w:val="005B5774"/>
    <w:rsid w:val="005B633F"/>
    <w:rsid w:val="005B78BA"/>
    <w:rsid w:val="005B7E5E"/>
    <w:rsid w:val="005B7E6E"/>
    <w:rsid w:val="005C03F6"/>
    <w:rsid w:val="005C21BC"/>
    <w:rsid w:val="005C33E4"/>
    <w:rsid w:val="005C470A"/>
    <w:rsid w:val="005C511F"/>
    <w:rsid w:val="005C5B3D"/>
    <w:rsid w:val="005C64D4"/>
    <w:rsid w:val="005C689D"/>
    <w:rsid w:val="005C6D05"/>
    <w:rsid w:val="005D19AA"/>
    <w:rsid w:val="005D1BA5"/>
    <w:rsid w:val="005D3A62"/>
    <w:rsid w:val="005D49B7"/>
    <w:rsid w:val="005D61DE"/>
    <w:rsid w:val="005D6D7E"/>
    <w:rsid w:val="005D7EF4"/>
    <w:rsid w:val="005E0D19"/>
    <w:rsid w:val="005E1BD3"/>
    <w:rsid w:val="005E31E1"/>
    <w:rsid w:val="005E34B6"/>
    <w:rsid w:val="005E4853"/>
    <w:rsid w:val="005E4BC9"/>
    <w:rsid w:val="005E5529"/>
    <w:rsid w:val="005E6244"/>
    <w:rsid w:val="005E628F"/>
    <w:rsid w:val="005E6AB8"/>
    <w:rsid w:val="005E6DBD"/>
    <w:rsid w:val="005E6E05"/>
    <w:rsid w:val="005E6F99"/>
    <w:rsid w:val="005F11D5"/>
    <w:rsid w:val="005F3A4F"/>
    <w:rsid w:val="005F4927"/>
    <w:rsid w:val="005F56F7"/>
    <w:rsid w:val="005F58ED"/>
    <w:rsid w:val="00600257"/>
    <w:rsid w:val="00601904"/>
    <w:rsid w:val="006024C5"/>
    <w:rsid w:val="00605AAC"/>
    <w:rsid w:val="006064EB"/>
    <w:rsid w:val="00607470"/>
    <w:rsid w:val="00610EBE"/>
    <w:rsid w:val="006120D7"/>
    <w:rsid w:val="00614748"/>
    <w:rsid w:val="006154B9"/>
    <w:rsid w:val="006161F7"/>
    <w:rsid w:val="00617714"/>
    <w:rsid w:val="00620954"/>
    <w:rsid w:val="006232F4"/>
    <w:rsid w:val="0062361D"/>
    <w:rsid w:val="00624E36"/>
    <w:rsid w:val="00625132"/>
    <w:rsid w:val="00627CF1"/>
    <w:rsid w:val="006312AD"/>
    <w:rsid w:val="00631831"/>
    <w:rsid w:val="006370AE"/>
    <w:rsid w:val="0064098C"/>
    <w:rsid w:val="00641542"/>
    <w:rsid w:val="00643EC6"/>
    <w:rsid w:val="0064629A"/>
    <w:rsid w:val="006475E5"/>
    <w:rsid w:val="00647DF8"/>
    <w:rsid w:val="0065074A"/>
    <w:rsid w:val="00650C42"/>
    <w:rsid w:val="00651E56"/>
    <w:rsid w:val="0065368B"/>
    <w:rsid w:val="00653D18"/>
    <w:rsid w:val="006543B5"/>
    <w:rsid w:val="00657A31"/>
    <w:rsid w:val="00657C33"/>
    <w:rsid w:val="00662C64"/>
    <w:rsid w:val="00662F0F"/>
    <w:rsid w:val="00664FE4"/>
    <w:rsid w:val="0066617F"/>
    <w:rsid w:val="00666723"/>
    <w:rsid w:val="00666C27"/>
    <w:rsid w:val="0067240D"/>
    <w:rsid w:val="006732E2"/>
    <w:rsid w:val="00673AC7"/>
    <w:rsid w:val="006755E0"/>
    <w:rsid w:val="00676063"/>
    <w:rsid w:val="006767E3"/>
    <w:rsid w:val="00680F01"/>
    <w:rsid w:val="00681F85"/>
    <w:rsid w:val="00682D3B"/>
    <w:rsid w:val="0068305C"/>
    <w:rsid w:val="0068657E"/>
    <w:rsid w:val="00690407"/>
    <w:rsid w:val="00690FC3"/>
    <w:rsid w:val="00691170"/>
    <w:rsid w:val="00692CC4"/>
    <w:rsid w:val="00693051"/>
    <w:rsid w:val="006932A4"/>
    <w:rsid w:val="00696F9E"/>
    <w:rsid w:val="006A0084"/>
    <w:rsid w:val="006A2AC1"/>
    <w:rsid w:val="006A3BB7"/>
    <w:rsid w:val="006A4970"/>
    <w:rsid w:val="006A5F69"/>
    <w:rsid w:val="006A670E"/>
    <w:rsid w:val="006B08A9"/>
    <w:rsid w:val="006B0BC3"/>
    <w:rsid w:val="006B0E01"/>
    <w:rsid w:val="006B3202"/>
    <w:rsid w:val="006B6A91"/>
    <w:rsid w:val="006B6C91"/>
    <w:rsid w:val="006B737C"/>
    <w:rsid w:val="006C0D70"/>
    <w:rsid w:val="006C27A4"/>
    <w:rsid w:val="006C2FC8"/>
    <w:rsid w:val="006C37CE"/>
    <w:rsid w:val="006C38B1"/>
    <w:rsid w:val="006C4D30"/>
    <w:rsid w:val="006C5637"/>
    <w:rsid w:val="006C7E32"/>
    <w:rsid w:val="006D1B91"/>
    <w:rsid w:val="006D3C4A"/>
    <w:rsid w:val="006D493B"/>
    <w:rsid w:val="006D5680"/>
    <w:rsid w:val="006D613D"/>
    <w:rsid w:val="006D787E"/>
    <w:rsid w:val="006E3A2A"/>
    <w:rsid w:val="006E5CBA"/>
    <w:rsid w:val="006E6150"/>
    <w:rsid w:val="006E69CF"/>
    <w:rsid w:val="006E71F1"/>
    <w:rsid w:val="006F18D2"/>
    <w:rsid w:val="006F1E42"/>
    <w:rsid w:val="006F2073"/>
    <w:rsid w:val="006F7AD7"/>
    <w:rsid w:val="007000B6"/>
    <w:rsid w:val="00705B1E"/>
    <w:rsid w:val="00705CA3"/>
    <w:rsid w:val="00707B2E"/>
    <w:rsid w:val="00710EF5"/>
    <w:rsid w:val="00711210"/>
    <w:rsid w:val="0071259A"/>
    <w:rsid w:val="00713C70"/>
    <w:rsid w:val="00715531"/>
    <w:rsid w:val="00715DD9"/>
    <w:rsid w:val="00720A78"/>
    <w:rsid w:val="00720BA8"/>
    <w:rsid w:val="007223CA"/>
    <w:rsid w:val="00722E6D"/>
    <w:rsid w:val="0072347C"/>
    <w:rsid w:val="00723EA4"/>
    <w:rsid w:val="00725634"/>
    <w:rsid w:val="00726017"/>
    <w:rsid w:val="007301FC"/>
    <w:rsid w:val="00730952"/>
    <w:rsid w:val="00730E73"/>
    <w:rsid w:val="00731993"/>
    <w:rsid w:val="00731B5C"/>
    <w:rsid w:val="00731F04"/>
    <w:rsid w:val="00732B0E"/>
    <w:rsid w:val="00734F02"/>
    <w:rsid w:val="007369F2"/>
    <w:rsid w:val="007373C1"/>
    <w:rsid w:val="0074158D"/>
    <w:rsid w:val="00741987"/>
    <w:rsid w:val="00741D82"/>
    <w:rsid w:val="00741F1C"/>
    <w:rsid w:val="007437BA"/>
    <w:rsid w:val="0074628B"/>
    <w:rsid w:val="00747977"/>
    <w:rsid w:val="007501F0"/>
    <w:rsid w:val="00750D76"/>
    <w:rsid w:val="007522C7"/>
    <w:rsid w:val="007529BC"/>
    <w:rsid w:val="00755AF0"/>
    <w:rsid w:val="00756C49"/>
    <w:rsid w:val="00757AF7"/>
    <w:rsid w:val="00762AEA"/>
    <w:rsid w:val="00763306"/>
    <w:rsid w:val="007633D1"/>
    <w:rsid w:val="00765AE9"/>
    <w:rsid w:val="00766152"/>
    <w:rsid w:val="00766A8D"/>
    <w:rsid w:val="00767AB4"/>
    <w:rsid w:val="0077027E"/>
    <w:rsid w:val="00771611"/>
    <w:rsid w:val="0077170A"/>
    <w:rsid w:val="00771710"/>
    <w:rsid w:val="00774167"/>
    <w:rsid w:val="0077438F"/>
    <w:rsid w:val="00774C4E"/>
    <w:rsid w:val="0077589B"/>
    <w:rsid w:val="00775F5F"/>
    <w:rsid w:val="0077677C"/>
    <w:rsid w:val="007772C4"/>
    <w:rsid w:val="00777C70"/>
    <w:rsid w:val="007834DC"/>
    <w:rsid w:val="007845BD"/>
    <w:rsid w:val="0078786F"/>
    <w:rsid w:val="0079223D"/>
    <w:rsid w:val="0079676B"/>
    <w:rsid w:val="00796A1B"/>
    <w:rsid w:val="00797D8B"/>
    <w:rsid w:val="007A3C75"/>
    <w:rsid w:val="007A4D13"/>
    <w:rsid w:val="007A6EBC"/>
    <w:rsid w:val="007A6EFA"/>
    <w:rsid w:val="007A7A6D"/>
    <w:rsid w:val="007B09FE"/>
    <w:rsid w:val="007B0EDF"/>
    <w:rsid w:val="007B176A"/>
    <w:rsid w:val="007B2231"/>
    <w:rsid w:val="007B41FB"/>
    <w:rsid w:val="007B5BB2"/>
    <w:rsid w:val="007B7BA4"/>
    <w:rsid w:val="007C0A1A"/>
    <w:rsid w:val="007C4D30"/>
    <w:rsid w:val="007C7AE9"/>
    <w:rsid w:val="007C7DC3"/>
    <w:rsid w:val="007D0231"/>
    <w:rsid w:val="007D164C"/>
    <w:rsid w:val="007D26C8"/>
    <w:rsid w:val="007D371D"/>
    <w:rsid w:val="007D4797"/>
    <w:rsid w:val="007D4AC5"/>
    <w:rsid w:val="007D4F7D"/>
    <w:rsid w:val="007D6B0B"/>
    <w:rsid w:val="007E0613"/>
    <w:rsid w:val="007E2120"/>
    <w:rsid w:val="007E2699"/>
    <w:rsid w:val="007E2D5D"/>
    <w:rsid w:val="007E2ED7"/>
    <w:rsid w:val="007E355C"/>
    <w:rsid w:val="007E4062"/>
    <w:rsid w:val="007E49F1"/>
    <w:rsid w:val="007E527D"/>
    <w:rsid w:val="007E5542"/>
    <w:rsid w:val="007E5684"/>
    <w:rsid w:val="007E70F4"/>
    <w:rsid w:val="007F1756"/>
    <w:rsid w:val="007F3A31"/>
    <w:rsid w:val="007F5FC7"/>
    <w:rsid w:val="00800453"/>
    <w:rsid w:val="00800B34"/>
    <w:rsid w:val="00801DEB"/>
    <w:rsid w:val="008035AC"/>
    <w:rsid w:val="00805530"/>
    <w:rsid w:val="00805AE1"/>
    <w:rsid w:val="00806875"/>
    <w:rsid w:val="00806AE1"/>
    <w:rsid w:val="008100B8"/>
    <w:rsid w:val="00810D64"/>
    <w:rsid w:val="0081180E"/>
    <w:rsid w:val="00812444"/>
    <w:rsid w:val="00812787"/>
    <w:rsid w:val="00813AE3"/>
    <w:rsid w:val="00813BF0"/>
    <w:rsid w:val="00814F31"/>
    <w:rsid w:val="00815E76"/>
    <w:rsid w:val="00817D22"/>
    <w:rsid w:val="0082083D"/>
    <w:rsid w:val="00821FE1"/>
    <w:rsid w:val="008232EB"/>
    <w:rsid w:val="00824BD3"/>
    <w:rsid w:val="00825133"/>
    <w:rsid w:val="00826AC2"/>
    <w:rsid w:val="008345F2"/>
    <w:rsid w:val="0083478B"/>
    <w:rsid w:val="00844D95"/>
    <w:rsid w:val="00845F52"/>
    <w:rsid w:val="00846FA7"/>
    <w:rsid w:val="008475F7"/>
    <w:rsid w:val="00847D51"/>
    <w:rsid w:val="00850017"/>
    <w:rsid w:val="00850113"/>
    <w:rsid w:val="0085043C"/>
    <w:rsid w:val="008508F2"/>
    <w:rsid w:val="00852CFE"/>
    <w:rsid w:val="00853618"/>
    <w:rsid w:val="0085721E"/>
    <w:rsid w:val="008575FC"/>
    <w:rsid w:val="00857CA0"/>
    <w:rsid w:val="00857D0B"/>
    <w:rsid w:val="008611FA"/>
    <w:rsid w:val="00862794"/>
    <w:rsid w:val="00863092"/>
    <w:rsid w:val="008631CF"/>
    <w:rsid w:val="0086662B"/>
    <w:rsid w:val="00866744"/>
    <w:rsid w:val="008675C2"/>
    <w:rsid w:val="008709AF"/>
    <w:rsid w:val="00870CCB"/>
    <w:rsid w:val="00871528"/>
    <w:rsid w:val="0087172E"/>
    <w:rsid w:val="00871C4E"/>
    <w:rsid w:val="0087258D"/>
    <w:rsid w:val="00872FAE"/>
    <w:rsid w:val="00873E3E"/>
    <w:rsid w:val="00876ABA"/>
    <w:rsid w:val="00877133"/>
    <w:rsid w:val="00877BC9"/>
    <w:rsid w:val="008821A0"/>
    <w:rsid w:val="008825CA"/>
    <w:rsid w:val="00883B98"/>
    <w:rsid w:val="00884244"/>
    <w:rsid w:val="00884D01"/>
    <w:rsid w:val="0088769B"/>
    <w:rsid w:val="00887A1B"/>
    <w:rsid w:val="00887B15"/>
    <w:rsid w:val="00892C20"/>
    <w:rsid w:val="00893B40"/>
    <w:rsid w:val="008955AE"/>
    <w:rsid w:val="008962B7"/>
    <w:rsid w:val="008967E1"/>
    <w:rsid w:val="00897746"/>
    <w:rsid w:val="00897B31"/>
    <w:rsid w:val="00897DAA"/>
    <w:rsid w:val="008A1032"/>
    <w:rsid w:val="008A1488"/>
    <w:rsid w:val="008A3336"/>
    <w:rsid w:val="008A4225"/>
    <w:rsid w:val="008A442E"/>
    <w:rsid w:val="008A4CD6"/>
    <w:rsid w:val="008A53AB"/>
    <w:rsid w:val="008A5497"/>
    <w:rsid w:val="008A5C5A"/>
    <w:rsid w:val="008A7D54"/>
    <w:rsid w:val="008B06C8"/>
    <w:rsid w:val="008B2F9E"/>
    <w:rsid w:val="008B34F1"/>
    <w:rsid w:val="008B63DE"/>
    <w:rsid w:val="008C072D"/>
    <w:rsid w:val="008C0D26"/>
    <w:rsid w:val="008C382A"/>
    <w:rsid w:val="008C437A"/>
    <w:rsid w:val="008C4D7B"/>
    <w:rsid w:val="008C593A"/>
    <w:rsid w:val="008C63B7"/>
    <w:rsid w:val="008C67E4"/>
    <w:rsid w:val="008D5FC2"/>
    <w:rsid w:val="008D6DDD"/>
    <w:rsid w:val="008E0C0A"/>
    <w:rsid w:val="008E4168"/>
    <w:rsid w:val="008E4AD8"/>
    <w:rsid w:val="008E5149"/>
    <w:rsid w:val="008E6204"/>
    <w:rsid w:val="008E65D9"/>
    <w:rsid w:val="008E6ED5"/>
    <w:rsid w:val="008E7364"/>
    <w:rsid w:val="008E7A2E"/>
    <w:rsid w:val="008E7C78"/>
    <w:rsid w:val="008E7EAB"/>
    <w:rsid w:val="008F1328"/>
    <w:rsid w:val="008F31BE"/>
    <w:rsid w:val="008F3383"/>
    <w:rsid w:val="008F3C63"/>
    <w:rsid w:val="008F4422"/>
    <w:rsid w:val="008F4776"/>
    <w:rsid w:val="008F5028"/>
    <w:rsid w:val="008F50C1"/>
    <w:rsid w:val="00904309"/>
    <w:rsid w:val="00910310"/>
    <w:rsid w:val="009108CC"/>
    <w:rsid w:val="00910C6F"/>
    <w:rsid w:val="00913052"/>
    <w:rsid w:val="009131FA"/>
    <w:rsid w:val="00914006"/>
    <w:rsid w:val="009143E5"/>
    <w:rsid w:val="009147C9"/>
    <w:rsid w:val="00915537"/>
    <w:rsid w:val="00916FC0"/>
    <w:rsid w:val="0091715E"/>
    <w:rsid w:val="00917175"/>
    <w:rsid w:val="00921B8F"/>
    <w:rsid w:val="00923C41"/>
    <w:rsid w:val="00926E92"/>
    <w:rsid w:val="009310FB"/>
    <w:rsid w:val="00931AA9"/>
    <w:rsid w:val="0093207D"/>
    <w:rsid w:val="00933918"/>
    <w:rsid w:val="00933A50"/>
    <w:rsid w:val="00933B09"/>
    <w:rsid w:val="00933B62"/>
    <w:rsid w:val="00936353"/>
    <w:rsid w:val="009379EE"/>
    <w:rsid w:val="00937C53"/>
    <w:rsid w:val="009405E5"/>
    <w:rsid w:val="00941354"/>
    <w:rsid w:val="009414E3"/>
    <w:rsid w:val="009421FF"/>
    <w:rsid w:val="009436F6"/>
    <w:rsid w:val="009438F7"/>
    <w:rsid w:val="00945A59"/>
    <w:rsid w:val="009503A0"/>
    <w:rsid w:val="009513F1"/>
    <w:rsid w:val="00953DDB"/>
    <w:rsid w:val="00954C21"/>
    <w:rsid w:val="009560E4"/>
    <w:rsid w:val="009565EC"/>
    <w:rsid w:val="0096076D"/>
    <w:rsid w:val="00961C0E"/>
    <w:rsid w:val="009638BF"/>
    <w:rsid w:val="0096445C"/>
    <w:rsid w:val="00965D12"/>
    <w:rsid w:val="0096624F"/>
    <w:rsid w:val="009675F1"/>
    <w:rsid w:val="00967E3B"/>
    <w:rsid w:val="00971B43"/>
    <w:rsid w:val="0097226B"/>
    <w:rsid w:val="00974230"/>
    <w:rsid w:val="0097452B"/>
    <w:rsid w:val="00974F11"/>
    <w:rsid w:val="00975723"/>
    <w:rsid w:val="00982733"/>
    <w:rsid w:val="009832FA"/>
    <w:rsid w:val="0098380E"/>
    <w:rsid w:val="00986474"/>
    <w:rsid w:val="00987593"/>
    <w:rsid w:val="00991F3A"/>
    <w:rsid w:val="00992451"/>
    <w:rsid w:val="00996672"/>
    <w:rsid w:val="009966CD"/>
    <w:rsid w:val="009A104E"/>
    <w:rsid w:val="009A1B75"/>
    <w:rsid w:val="009A1BBB"/>
    <w:rsid w:val="009A2F97"/>
    <w:rsid w:val="009A33E9"/>
    <w:rsid w:val="009A3B2A"/>
    <w:rsid w:val="009A451F"/>
    <w:rsid w:val="009A45B6"/>
    <w:rsid w:val="009A770B"/>
    <w:rsid w:val="009B143A"/>
    <w:rsid w:val="009B197B"/>
    <w:rsid w:val="009B1F5A"/>
    <w:rsid w:val="009B5360"/>
    <w:rsid w:val="009B5AF2"/>
    <w:rsid w:val="009B6119"/>
    <w:rsid w:val="009B6710"/>
    <w:rsid w:val="009B691B"/>
    <w:rsid w:val="009B6FE9"/>
    <w:rsid w:val="009B7A48"/>
    <w:rsid w:val="009C14C8"/>
    <w:rsid w:val="009C1B39"/>
    <w:rsid w:val="009D02B4"/>
    <w:rsid w:val="009D0AE5"/>
    <w:rsid w:val="009D2512"/>
    <w:rsid w:val="009D4F78"/>
    <w:rsid w:val="009D5855"/>
    <w:rsid w:val="009E1197"/>
    <w:rsid w:val="009E1691"/>
    <w:rsid w:val="009E1B60"/>
    <w:rsid w:val="009E33AC"/>
    <w:rsid w:val="009E3420"/>
    <w:rsid w:val="009E3BC3"/>
    <w:rsid w:val="009E57F8"/>
    <w:rsid w:val="009E5F44"/>
    <w:rsid w:val="009E71A2"/>
    <w:rsid w:val="009E738A"/>
    <w:rsid w:val="009E7EFA"/>
    <w:rsid w:val="009F0A0B"/>
    <w:rsid w:val="009F22FD"/>
    <w:rsid w:val="009F26E4"/>
    <w:rsid w:val="009F4F21"/>
    <w:rsid w:val="009F617E"/>
    <w:rsid w:val="009F6821"/>
    <w:rsid w:val="00A0251A"/>
    <w:rsid w:val="00A04ABA"/>
    <w:rsid w:val="00A04B1E"/>
    <w:rsid w:val="00A0676E"/>
    <w:rsid w:val="00A06A23"/>
    <w:rsid w:val="00A07737"/>
    <w:rsid w:val="00A07F96"/>
    <w:rsid w:val="00A10BB5"/>
    <w:rsid w:val="00A121E7"/>
    <w:rsid w:val="00A13899"/>
    <w:rsid w:val="00A14DE7"/>
    <w:rsid w:val="00A15D1D"/>
    <w:rsid w:val="00A16C30"/>
    <w:rsid w:val="00A176EC"/>
    <w:rsid w:val="00A20236"/>
    <w:rsid w:val="00A20479"/>
    <w:rsid w:val="00A21D45"/>
    <w:rsid w:val="00A24928"/>
    <w:rsid w:val="00A271A7"/>
    <w:rsid w:val="00A312C6"/>
    <w:rsid w:val="00A33B34"/>
    <w:rsid w:val="00A34996"/>
    <w:rsid w:val="00A34D78"/>
    <w:rsid w:val="00A356C8"/>
    <w:rsid w:val="00A40035"/>
    <w:rsid w:val="00A40643"/>
    <w:rsid w:val="00A40BCD"/>
    <w:rsid w:val="00A41E48"/>
    <w:rsid w:val="00A42F78"/>
    <w:rsid w:val="00A43FBB"/>
    <w:rsid w:val="00A476CE"/>
    <w:rsid w:val="00A50C4A"/>
    <w:rsid w:val="00A51570"/>
    <w:rsid w:val="00A53DA5"/>
    <w:rsid w:val="00A53F05"/>
    <w:rsid w:val="00A55BB9"/>
    <w:rsid w:val="00A57450"/>
    <w:rsid w:val="00A61845"/>
    <w:rsid w:val="00A61921"/>
    <w:rsid w:val="00A65618"/>
    <w:rsid w:val="00A66454"/>
    <w:rsid w:val="00A6659B"/>
    <w:rsid w:val="00A741EC"/>
    <w:rsid w:val="00A7649E"/>
    <w:rsid w:val="00A77EA6"/>
    <w:rsid w:val="00A826B7"/>
    <w:rsid w:val="00A835E6"/>
    <w:rsid w:val="00A84C3D"/>
    <w:rsid w:val="00A85D65"/>
    <w:rsid w:val="00A85E26"/>
    <w:rsid w:val="00A876C0"/>
    <w:rsid w:val="00A908A1"/>
    <w:rsid w:val="00A935A4"/>
    <w:rsid w:val="00A937E8"/>
    <w:rsid w:val="00A960F3"/>
    <w:rsid w:val="00A9670F"/>
    <w:rsid w:val="00A969E6"/>
    <w:rsid w:val="00AA04C1"/>
    <w:rsid w:val="00AA0DA1"/>
    <w:rsid w:val="00AA1D4B"/>
    <w:rsid w:val="00AA28B9"/>
    <w:rsid w:val="00AA4184"/>
    <w:rsid w:val="00AA43AD"/>
    <w:rsid w:val="00AA43BC"/>
    <w:rsid w:val="00AB0B28"/>
    <w:rsid w:val="00AB4479"/>
    <w:rsid w:val="00AB566E"/>
    <w:rsid w:val="00AB62EF"/>
    <w:rsid w:val="00AB6B50"/>
    <w:rsid w:val="00AB740E"/>
    <w:rsid w:val="00AB7490"/>
    <w:rsid w:val="00AB7E59"/>
    <w:rsid w:val="00AC52BB"/>
    <w:rsid w:val="00AC5732"/>
    <w:rsid w:val="00AC5B3E"/>
    <w:rsid w:val="00AC6004"/>
    <w:rsid w:val="00AD13C6"/>
    <w:rsid w:val="00AD34E4"/>
    <w:rsid w:val="00AD3A2D"/>
    <w:rsid w:val="00AD6EC6"/>
    <w:rsid w:val="00AD70E4"/>
    <w:rsid w:val="00AE05CC"/>
    <w:rsid w:val="00AE0CF4"/>
    <w:rsid w:val="00AE1430"/>
    <w:rsid w:val="00AE1FBB"/>
    <w:rsid w:val="00AE69C5"/>
    <w:rsid w:val="00AF0896"/>
    <w:rsid w:val="00AF0D67"/>
    <w:rsid w:val="00AF1650"/>
    <w:rsid w:val="00AF2EBD"/>
    <w:rsid w:val="00AF623F"/>
    <w:rsid w:val="00AF657C"/>
    <w:rsid w:val="00B0007E"/>
    <w:rsid w:val="00B00ECD"/>
    <w:rsid w:val="00B00FCB"/>
    <w:rsid w:val="00B0320E"/>
    <w:rsid w:val="00B03589"/>
    <w:rsid w:val="00B03AB5"/>
    <w:rsid w:val="00B04609"/>
    <w:rsid w:val="00B05B0D"/>
    <w:rsid w:val="00B05EDE"/>
    <w:rsid w:val="00B06B2B"/>
    <w:rsid w:val="00B07459"/>
    <w:rsid w:val="00B07E8B"/>
    <w:rsid w:val="00B110C9"/>
    <w:rsid w:val="00B12896"/>
    <w:rsid w:val="00B13A9D"/>
    <w:rsid w:val="00B15AE0"/>
    <w:rsid w:val="00B17AA9"/>
    <w:rsid w:val="00B215CE"/>
    <w:rsid w:val="00B224EE"/>
    <w:rsid w:val="00B25131"/>
    <w:rsid w:val="00B25FCF"/>
    <w:rsid w:val="00B2664F"/>
    <w:rsid w:val="00B30A17"/>
    <w:rsid w:val="00B32520"/>
    <w:rsid w:val="00B35ECC"/>
    <w:rsid w:val="00B378C0"/>
    <w:rsid w:val="00B37950"/>
    <w:rsid w:val="00B40811"/>
    <w:rsid w:val="00B41E79"/>
    <w:rsid w:val="00B462F4"/>
    <w:rsid w:val="00B47EE8"/>
    <w:rsid w:val="00B51B8F"/>
    <w:rsid w:val="00B5527F"/>
    <w:rsid w:val="00B5560B"/>
    <w:rsid w:val="00B56176"/>
    <w:rsid w:val="00B6011A"/>
    <w:rsid w:val="00B60A48"/>
    <w:rsid w:val="00B62530"/>
    <w:rsid w:val="00B62FB4"/>
    <w:rsid w:val="00B6312B"/>
    <w:rsid w:val="00B659B0"/>
    <w:rsid w:val="00B67092"/>
    <w:rsid w:val="00B707DD"/>
    <w:rsid w:val="00B717B2"/>
    <w:rsid w:val="00B75A58"/>
    <w:rsid w:val="00B803BE"/>
    <w:rsid w:val="00B85376"/>
    <w:rsid w:val="00B864BE"/>
    <w:rsid w:val="00B869DD"/>
    <w:rsid w:val="00B871F6"/>
    <w:rsid w:val="00B90B24"/>
    <w:rsid w:val="00B918C4"/>
    <w:rsid w:val="00B93992"/>
    <w:rsid w:val="00B954B7"/>
    <w:rsid w:val="00B962AA"/>
    <w:rsid w:val="00B96E19"/>
    <w:rsid w:val="00B97B80"/>
    <w:rsid w:val="00B97F11"/>
    <w:rsid w:val="00BA01B4"/>
    <w:rsid w:val="00BA1C7A"/>
    <w:rsid w:val="00BA1E32"/>
    <w:rsid w:val="00BA2EA6"/>
    <w:rsid w:val="00BA4484"/>
    <w:rsid w:val="00BA45EB"/>
    <w:rsid w:val="00BA6647"/>
    <w:rsid w:val="00BA7D8C"/>
    <w:rsid w:val="00BB2A3E"/>
    <w:rsid w:val="00BB35F9"/>
    <w:rsid w:val="00BB65E9"/>
    <w:rsid w:val="00BC099F"/>
    <w:rsid w:val="00BC0D70"/>
    <w:rsid w:val="00BC0E78"/>
    <w:rsid w:val="00BC25BA"/>
    <w:rsid w:val="00BC3C47"/>
    <w:rsid w:val="00BC4777"/>
    <w:rsid w:val="00BD0725"/>
    <w:rsid w:val="00BD112C"/>
    <w:rsid w:val="00BD1F2C"/>
    <w:rsid w:val="00BD3D48"/>
    <w:rsid w:val="00BD430A"/>
    <w:rsid w:val="00BD5CA4"/>
    <w:rsid w:val="00BD5DDD"/>
    <w:rsid w:val="00BD6CBB"/>
    <w:rsid w:val="00BE267F"/>
    <w:rsid w:val="00BE358E"/>
    <w:rsid w:val="00BE420D"/>
    <w:rsid w:val="00BE51EE"/>
    <w:rsid w:val="00BE7250"/>
    <w:rsid w:val="00BF09D1"/>
    <w:rsid w:val="00BF12FA"/>
    <w:rsid w:val="00BF33FC"/>
    <w:rsid w:val="00BF3D1C"/>
    <w:rsid w:val="00BF3D8D"/>
    <w:rsid w:val="00BF6395"/>
    <w:rsid w:val="00C0162C"/>
    <w:rsid w:val="00C02A16"/>
    <w:rsid w:val="00C06178"/>
    <w:rsid w:val="00C0742D"/>
    <w:rsid w:val="00C1075D"/>
    <w:rsid w:val="00C14314"/>
    <w:rsid w:val="00C1456B"/>
    <w:rsid w:val="00C14DE5"/>
    <w:rsid w:val="00C16038"/>
    <w:rsid w:val="00C1723B"/>
    <w:rsid w:val="00C21652"/>
    <w:rsid w:val="00C22CF5"/>
    <w:rsid w:val="00C24AE8"/>
    <w:rsid w:val="00C265E3"/>
    <w:rsid w:val="00C271CF"/>
    <w:rsid w:val="00C27579"/>
    <w:rsid w:val="00C30F67"/>
    <w:rsid w:val="00C347EE"/>
    <w:rsid w:val="00C3489E"/>
    <w:rsid w:val="00C46A07"/>
    <w:rsid w:val="00C5012A"/>
    <w:rsid w:val="00C510E1"/>
    <w:rsid w:val="00C51F53"/>
    <w:rsid w:val="00C53C02"/>
    <w:rsid w:val="00C53E83"/>
    <w:rsid w:val="00C55E54"/>
    <w:rsid w:val="00C648AD"/>
    <w:rsid w:val="00C64BD0"/>
    <w:rsid w:val="00C67506"/>
    <w:rsid w:val="00C70165"/>
    <w:rsid w:val="00C75B59"/>
    <w:rsid w:val="00C765F4"/>
    <w:rsid w:val="00C77486"/>
    <w:rsid w:val="00C810F4"/>
    <w:rsid w:val="00C82B93"/>
    <w:rsid w:val="00C82D54"/>
    <w:rsid w:val="00C842F7"/>
    <w:rsid w:val="00C86703"/>
    <w:rsid w:val="00C877E5"/>
    <w:rsid w:val="00C87903"/>
    <w:rsid w:val="00C92EE3"/>
    <w:rsid w:val="00C97497"/>
    <w:rsid w:val="00C97711"/>
    <w:rsid w:val="00CA3EF1"/>
    <w:rsid w:val="00CA61C3"/>
    <w:rsid w:val="00CA73EF"/>
    <w:rsid w:val="00CB0136"/>
    <w:rsid w:val="00CB19FC"/>
    <w:rsid w:val="00CB1EC4"/>
    <w:rsid w:val="00CC17A3"/>
    <w:rsid w:val="00CC2FA0"/>
    <w:rsid w:val="00CC3273"/>
    <w:rsid w:val="00CD039C"/>
    <w:rsid w:val="00CD3D2A"/>
    <w:rsid w:val="00CD3F8E"/>
    <w:rsid w:val="00CD4C25"/>
    <w:rsid w:val="00CD4C94"/>
    <w:rsid w:val="00CD4CF6"/>
    <w:rsid w:val="00CD55F0"/>
    <w:rsid w:val="00CD7BCE"/>
    <w:rsid w:val="00CE1730"/>
    <w:rsid w:val="00CE2372"/>
    <w:rsid w:val="00CE2908"/>
    <w:rsid w:val="00CE29CC"/>
    <w:rsid w:val="00CE5678"/>
    <w:rsid w:val="00CF0697"/>
    <w:rsid w:val="00CF1659"/>
    <w:rsid w:val="00CF1A0C"/>
    <w:rsid w:val="00CF4068"/>
    <w:rsid w:val="00D0169C"/>
    <w:rsid w:val="00D042C8"/>
    <w:rsid w:val="00D05E40"/>
    <w:rsid w:val="00D111D2"/>
    <w:rsid w:val="00D1133D"/>
    <w:rsid w:val="00D12876"/>
    <w:rsid w:val="00D12B50"/>
    <w:rsid w:val="00D130AE"/>
    <w:rsid w:val="00D13BA0"/>
    <w:rsid w:val="00D1471E"/>
    <w:rsid w:val="00D15AA5"/>
    <w:rsid w:val="00D17BFF"/>
    <w:rsid w:val="00D22E03"/>
    <w:rsid w:val="00D244D7"/>
    <w:rsid w:val="00D25943"/>
    <w:rsid w:val="00D25D3B"/>
    <w:rsid w:val="00D35715"/>
    <w:rsid w:val="00D364F8"/>
    <w:rsid w:val="00D366E5"/>
    <w:rsid w:val="00D41333"/>
    <w:rsid w:val="00D4223A"/>
    <w:rsid w:val="00D435A4"/>
    <w:rsid w:val="00D4583B"/>
    <w:rsid w:val="00D46865"/>
    <w:rsid w:val="00D4752D"/>
    <w:rsid w:val="00D50E55"/>
    <w:rsid w:val="00D5262B"/>
    <w:rsid w:val="00D54787"/>
    <w:rsid w:val="00D567AD"/>
    <w:rsid w:val="00D57260"/>
    <w:rsid w:val="00D60447"/>
    <w:rsid w:val="00D60D37"/>
    <w:rsid w:val="00D610FF"/>
    <w:rsid w:val="00D62601"/>
    <w:rsid w:val="00D62945"/>
    <w:rsid w:val="00D65DA2"/>
    <w:rsid w:val="00D663D0"/>
    <w:rsid w:val="00D66968"/>
    <w:rsid w:val="00D702D1"/>
    <w:rsid w:val="00D72907"/>
    <w:rsid w:val="00D75287"/>
    <w:rsid w:val="00D75521"/>
    <w:rsid w:val="00D77914"/>
    <w:rsid w:val="00D8343A"/>
    <w:rsid w:val="00D834BB"/>
    <w:rsid w:val="00D83DE9"/>
    <w:rsid w:val="00D852F3"/>
    <w:rsid w:val="00D91A8F"/>
    <w:rsid w:val="00D924B8"/>
    <w:rsid w:val="00D924C7"/>
    <w:rsid w:val="00D927B2"/>
    <w:rsid w:val="00D92FF4"/>
    <w:rsid w:val="00D96B9C"/>
    <w:rsid w:val="00D96E45"/>
    <w:rsid w:val="00DA0A54"/>
    <w:rsid w:val="00DA0BBF"/>
    <w:rsid w:val="00DA3900"/>
    <w:rsid w:val="00DA4FD1"/>
    <w:rsid w:val="00DA5B6A"/>
    <w:rsid w:val="00DA5D07"/>
    <w:rsid w:val="00DA64E1"/>
    <w:rsid w:val="00DA7AC5"/>
    <w:rsid w:val="00DB0F70"/>
    <w:rsid w:val="00DB2631"/>
    <w:rsid w:val="00DB4677"/>
    <w:rsid w:val="00DB5BDD"/>
    <w:rsid w:val="00DB6B42"/>
    <w:rsid w:val="00DB6BCF"/>
    <w:rsid w:val="00DC1F6F"/>
    <w:rsid w:val="00DC2A6F"/>
    <w:rsid w:val="00DC4F43"/>
    <w:rsid w:val="00DC581D"/>
    <w:rsid w:val="00DC6572"/>
    <w:rsid w:val="00DC67EA"/>
    <w:rsid w:val="00DC71CF"/>
    <w:rsid w:val="00DC78E0"/>
    <w:rsid w:val="00DD027C"/>
    <w:rsid w:val="00DD158C"/>
    <w:rsid w:val="00DD208B"/>
    <w:rsid w:val="00DD2F7F"/>
    <w:rsid w:val="00DD3162"/>
    <w:rsid w:val="00DD40ED"/>
    <w:rsid w:val="00DD41F1"/>
    <w:rsid w:val="00DD4A98"/>
    <w:rsid w:val="00DD4E79"/>
    <w:rsid w:val="00DD573D"/>
    <w:rsid w:val="00DD632A"/>
    <w:rsid w:val="00DE09E7"/>
    <w:rsid w:val="00DE0F26"/>
    <w:rsid w:val="00DE23A6"/>
    <w:rsid w:val="00DE373C"/>
    <w:rsid w:val="00DE6772"/>
    <w:rsid w:val="00DE6B3F"/>
    <w:rsid w:val="00DE75A1"/>
    <w:rsid w:val="00DF1EA6"/>
    <w:rsid w:val="00DF2044"/>
    <w:rsid w:val="00DF39A5"/>
    <w:rsid w:val="00DF6F92"/>
    <w:rsid w:val="00E000C2"/>
    <w:rsid w:val="00E00E5A"/>
    <w:rsid w:val="00E00EF0"/>
    <w:rsid w:val="00E017A1"/>
    <w:rsid w:val="00E020F5"/>
    <w:rsid w:val="00E03CEB"/>
    <w:rsid w:val="00E056C6"/>
    <w:rsid w:val="00E10F5F"/>
    <w:rsid w:val="00E121EC"/>
    <w:rsid w:val="00E14094"/>
    <w:rsid w:val="00E167B3"/>
    <w:rsid w:val="00E1684B"/>
    <w:rsid w:val="00E21B58"/>
    <w:rsid w:val="00E2349A"/>
    <w:rsid w:val="00E26940"/>
    <w:rsid w:val="00E3006C"/>
    <w:rsid w:val="00E316A5"/>
    <w:rsid w:val="00E34B6A"/>
    <w:rsid w:val="00E366B5"/>
    <w:rsid w:val="00E37848"/>
    <w:rsid w:val="00E37C8E"/>
    <w:rsid w:val="00E41D18"/>
    <w:rsid w:val="00E42B20"/>
    <w:rsid w:val="00E43141"/>
    <w:rsid w:val="00E47CE6"/>
    <w:rsid w:val="00E50E51"/>
    <w:rsid w:val="00E51F2E"/>
    <w:rsid w:val="00E52ADE"/>
    <w:rsid w:val="00E52EF7"/>
    <w:rsid w:val="00E53626"/>
    <w:rsid w:val="00E54166"/>
    <w:rsid w:val="00E54663"/>
    <w:rsid w:val="00E55FAC"/>
    <w:rsid w:val="00E56C9C"/>
    <w:rsid w:val="00E572E0"/>
    <w:rsid w:val="00E6030D"/>
    <w:rsid w:val="00E6087A"/>
    <w:rsid w:val="00E6108A"/>
    <w:rsid w:val="00E621BA"/>
    <w:rsid w:val="00E6230E"/>
    <w:rsid w:val="00E62590"/>
    <w:rsid w:val="00E63C80"/>
    <w:rsid w:val="00E63C9A"/>
    <w:rsid w:val="00E65AF5"/>
    <w:rsid w:val="00E65B15"/>
    <w:rsid w:val="00E7005F"/>
    <w:rsid w:val="00E7067C"/>
    <w:rsid w:val="00E71256"/>
    <w:rsid w:val="00E7198E"/>
    <w:rsid w:val="00E71AF3"/>
    <w:rsid w:val="00E71AF8"/>
    <w:rsid w:val="00E73896"/>
    <w:rsid w:val="00E75364"/>
    <w:rsid w:val="00E76B08"/>
    <w:rsid w:val="00E779EC"/>
    <w:rsid w:val="00E77B0B"/>
    <w:rsid w:val="00E804EA"/>
    <w:rsid w:val="00E81494"/>
    <w:rsid w:val="00E81D91"/>
    <w:rsid w:val="00E82BEE"/>
    <w:rsid w:val="00E83808"/>
    <w:rsid w:val="00E83D23"/>
    <w:rsid w:val="00E855BC"/>
    <w:rsid w:val="00E8569E"/>
    <w:rsid w:val="00E86079"/>
    <w:rsid w:val="00E86724"/>
    <w:rsid w:val="00E90315"/>
    <w:rsid w:val="00E90628"/>
    <w:rsid w:val="00E92871"/>
    <w:rsid w:val="00E94CE8"/>
    <w:rsid w:val="00E9540A"/>
    <w:rsid w:val="00E976D2"/>
    <w:rsid w:val="00EA449E"/>
    <w:rsid w:val="00EA48CA"/>
    <w:rsid w:val="00EA4F55"/>
    <w:rsid w:val="00EA58FA"/>
    <w:rsid w:val="00EA6733"/>
    <w:rsid w:val="00EB0993"/>
    <w:rsid w:val="00EB18ED"/>
    <w:rsid w:val="00EB381C"/>
    <w:rsid w:val="00EB40C7"/>
    <w:rsid w:val="00EB5B82"/>
    <w:rsid w:val="00EC06FE"/>
    <w:rsid w:val="00EC1F4E"/>
    <w:rsid w:val="00EC262B"/>
    <w:rsid w:val="00EC28C9"/>
    <w:rsid w:val="00EC4CAC"/>
    <w:rsid w:val="00EC67B9"/>
    <w:rsid w:val="00ED03FD"/>
    <w:rsid w:val="00ED0DDC"/>
    <w:rsid w:val="00ED4028"/>
    <w:rsid w:val="00EE1338"/>
    <w:rsid w:val="00EE1D5E"/>
    <w:rsid w:val="00EE3AB1"/>
    <w:rsid w:val="00EE5CFD"/>
    <w:rsid w:val="00EE761C"/>
    <w:rsid w:val="00EE7CF2"/>
    <w:rsid w:val="00EF0055"/>
    <w:rsid w:val="00EF148E"/>
    <w:rsid w:val="00EF1908"/>
    <w:rsid w:val="00EF6112"/>
    <w:rsid w:val="00F0132D"/>
    <w:rsid w:val="00F01AD7"/>
    <w:rsid w:val="00F02109"/>
    <w:rsid w:val="00F032EE"/>
    <w:rsid w:val="00F03D01"/>
    <w:rsid w:val="00F03F60"/>
    <w:rsid w:val="00F0413F"/>
    <w:rsid w:val="00F041AF"/>
    <w:rsid w:val="00F04512"/>
    <w:rsid w:val="00F049E3"/>
    <w:rsid w:val="00F124BC"/>
    <w:rsid w:val="00F15E5F"/>
    <w:rsid w:val="00F1690F"/>
    <w:rsid w:val="00F16B80"/>
    <w:rsid w:val="00F20CAE"/>
    <w:rsid w:val="00F22E53"/>
    <w:rsid w:val="00F261F8"/>
    <w:rsid w:val="00F264CB"/>
    <w:rsid w:val="00F26ADD"/>
    <w:rsid w:val="00F27D26"/>
    <w:rsid w:val="00F27FBD"/>
    <w:rsid w:val="00F316AB"/>
    <w:rsid w:val="00F32602"/>
    <w:rsid w:val="00F33022"/>
    <w:rsid w:val="00F347D4"/>
    <w:rsid w:val="00F35766"/>
    <w:rsid w:val="00F369EA"/>
    <w:rsid w:val="00F373F3"/>
    <w:rsid w:val="00F37E1B"/>
    <w:rsid w:val="00F4092F"/>
    <w:rsid w:val="00F41DFB"/>
    <w:rsid w:val="00F46315"/>
    <w:rsid w:val="00F5246C"/>
    <w:rsid w:val="00F544B4"/>
    <w:rsid w:val="00F562AB"/>
    <w:rsid w:val="00F57A71"/>
    <w:rsid w:val="00F57C07"/>
    <w:rsid w:val="00F60089"/>
    <w:rsid w:val="00F617C8"/>
    <w:rsid w:val="00F62D09"/>
    <w:rsid w:val="00F6383B"/>
    <w:rsid w:val="00F63DBD"/>
    <w:rsid w:val="00F652AB"/>
    <w:rsid w:val="00F663B7"/>
    <w:rsid w:val="00F67CFE"/>
    <w:rsid w:val="00F72A10"/>
    <w:rsid w:val="00F76DED"/>
    <w:rsid w:val="00F80490"/>
    <w:rsid w:val="00F807BC"/>
    <w:rsid w:val="00F80B93"/>
    <w:rsid w:val="00F82E21"/>
    <w:rsid w:val="00F85C42"/>
    <w:rsid w:val="00F8614C"/>
    <w:rsid w:val="00F8701A"/>
    <w:rsid w:val="00F9171B"/>
    <w:rsid w:val="00F92A67"/>
    <w:rsid w:val="00F9307E"/>
    <w:rsid w:val="00F94343"/>
    <w:rsid w:val="00F95C10"/>
    <w:rsid w:val="00F970A0"/>
    <w:rsid w:val="00F979E5"/>
    <w:rsid w:val="00FA058F"/>
    <w:rsid w:val="00FA0A22"/>
    <w:rsid w:val="00FA1892"/>
    <w:rsid w:val="00FA3BFE"/>
    <w:rsid w:val="00FA5729"/>
    <w:rsid w:val="00FA69D7"/>
    <w:rsid w:val="00FB06D6"/>
    <w:rsid w:val="00FB0BBA"/>
    <w:rsid w:val="00FB189C"/>
    <w:rsid w:val="00FB19EF"/>
    <w:rsid w:val="00FB1AEA"/>
    <w:rsid w:val="00FB1DEE"/>
    <w:rsid w:val="00FB2A3B"/>
    <w:rsid w:val="00FB5E1C"/>
    <w:rsid w:val="00FB674A"/>
    <w:rsid w:val="00FB78B9"/>
    <w:rsid w:val="00FC08E0"/>
    <w:rsid w:val="00FC14DE"/>
    <w:rsid w:val="00FC217C"/>
    <w:rsid w:val="00FC2D4F"/>
    <w:rsid w:val="00FC3200"/>
    <w:rsid w:val="00FC345B"/>
    <w:rsid w:val="00FC5395"/>
    <w:rsid w:val="00FC5780"/>
    <w:rsid w:val="00FC73D3"/>
    <w:rsid w:val="00FC7539"/>
    <w:rsid w:val="00FC7CAD"/>
    <w:rsid w:val="00FD04D8"/>
    <w:rsid w:val="00FD0669"/>
    <w:rsid w:val="00FD30DC"/>
    <w:rsid w:val="00FD52EE"/>
    <w:rsid w:val="00FD5D26"/>
    <w:rsid w:val="00FD612E"/>
    <w:rsid w:val="00FD6B18"/>
    <w:rsid w:val="00FE10F4"/>
    <w:rsid w:val="00FE1792"/>
    <w:rsid w:val="00FE4D0D"/>
    <w:rsid w:val="00FE6888"/>
    <w:rsid w:val="00FE7604"/>
    <w:rsid w:val="00FE7DF9"/>
    <w:rsid w:val="00FF06A3"/>
    <w:rsid w:val="00FF2B65"/>
    <w:rsid w:val="00FF44EA"/>
    <w:rsid w:val="00FF60C2"/>
    <w:rsid w:val="00FF65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style="mso-height-percent:200;mso-width-relative:margin;mso-height-relative:margin" fillcolor="white" strokecolor="none [3212]">
      <v:fill color="white"/>
      <v:stroke color="none [3212]" weight="0"/>
      <v:textbox style="mso-fit-shape-to-text:t"/>
    </o:shapedefaults>
    <o:shapelayout v:ext="edit">
      <o:idmap v:ext="edit" data="2"/>
    </o:shapelayout>
  </w:shapeDefaults>
  <w:decimalSymbol w:val="."/>
  <w:listSeparator w:val=","/>
  <w14:docId w14:val="438109C2"/>
  <w14:defaultImageDpi w14:val="32767"/>
  <w15:docId w15:val="{AF6BABFF-5D6B-4CC5-B235-A004F265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D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20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2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20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320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2016"/>
    <w:rPr>
      <w:sz w:val="18"/>
      <w:szCs w:val="18"/>
    </w:rPr>
  </w:style>
  <w:style w:type="table" w:styleId="a9">
    <w:name w:val="Table Grid"/>
    <w:basedOn w:val="a1"/>
    <w:uiPriority w:val="59"/>
    <w:rsid w:val="0013201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MediumList21">
    <w:name w:val="Medium List 21"/>
    <w:basedOn w:val="a1"/>
    <w:uiPriority w:val="66"/>
    <w:rsid w:val="007D4AC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2-Accent11">
    <w:name w:val="Medium Shading 2 - Accent 11"/>
    <w:basedOn w:val="a1"/>
    <w:uiPriority w:val="64"/>
    <w:rsid w:val="007D4AC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a1"/>
    <w:uiPriority w:val="63"/>
    <w:rsid w:val="007D4AC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a1"/>
    <w:uiPriority w:val="62"/>
    <w:rsid w:val="007D4AC5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BATitle">
    <w:name w:val="BA_Title"/>
    <w:basedOn w:val="a"/>
    <w:next w:val="a"/>
    <w:rsid w:val="00063469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character" w:styleId="aa">
    <w:name w:val="annotation reference"/>
    <w:basedOn w:val="a0"/>
    <w:uiPriority w:val="99"/>
    <w:semiHidden/>
    <w:unhideWhenUsed/>
    <w:rsid w:val="00ED402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D4028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D4028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D402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D4028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B240D"/>
    <w:pPr>
      <w:ind w:firstLineChars="200" w:firstLine="420"/>
    </w:pPr>
  </w:style>
  <w:style w:type="character" w:styleId="af0">
    <w:name w:val="Hyperlink"/>
    <w:basedOn w:val="a0"/>
    <w:uiPriority w:val="99"/>
    <w:unhideWhenUsed/>
    <w:rsid w:val="000673F7"/>
    <w:rPr>
      <w:color w:val="0000FF"/>
      <w:u w:val="single"/>
    </w:rPr>
  </w:style>
  <w:style w:type="character" w:customStyle="1" w:styleId="apple-converted-space">
    <w:name w:val="apple-converted-space"/>
    <w:basedOn w:val="a0"/>
    <w:rsid w:val="000673F7"/>
  </w:style>
  <w:style w:type="table" w:customStyle="1" w:styleId="1">
    <w:name w:val="网格型1"/>
    <w:basedOn w:val="a1"/>
    <w:next w:val="a9"/>
    <w:uiPriority w:val="99"/>
    <w:rsid w:val="00DE0F2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1">
    <w:name w:val="Placeholder Text"/>
    <w:basedOn w:val="a0"/>
    <w:uiPriority w:val="99"/>
    <w:semiHidden/>
    <w:rsid w:val="007C7DC3"/>
    <w:rPr>
      <w:color w:val="808080"/>
    </w:rPr>
  </w:style>
  <w:style w:type="paragraph" w:styleId="af2">
    <w:name w:val="Revision"/>
    <w:hidden/>
    <w:uiPriority w:val="99"/>
    <w:semiHidden/>
    <w:rsid w:val="0047657C"/>
  </w:style>
  <w:style w:type="character" w:styleId="af3">
    <w:name w:val="Unresolved Mention"/>
    <w:basedOn w:val="a0"/>
    <w:uiPriority w:val="99"/>
    <w:semiHidden/>
    <w:unhideWhenUsed/>
    <w:rsid w:val="00AC6004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D475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9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2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5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5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8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4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5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1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4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5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1A87C6-3BD9-4010-A742-6923C503B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1</TotalTime>
  <Pages>8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YHQ</cp:lastModifiedBy>
  <cp:revision>25</cp:revision>
  <dcterms:created xsi:type="dcterms:W3CDTF">2024-08-01T03:11:00Z</dcterms:created>
  <dcterms:modified xsi:type="dcterms:W3CDTF">2025-03-20T10:27:00Z</dcterms:modified>
</cp:coreProperties>
</file>